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DF563" w14:textId="51424FEC" w:rsidR="004448DF" w:rsidRPr="007A24C4" w:rsidRDefault="0015740A" w:rsidP="0040212F">
      <w:pPr>
        <w:spacing w:afterLines="100" w:after="312" w:line="360" w:lineRule="auto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6"/>
        </w:rPr>
      </w:pPr>
      <w:r w:rsidRPr="007A24C4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6"/>
        </w:rPr>
        <w:t>Supplementary Material</w:t>
      </w:r>
    </w:p>
    <w:p w14:paraId="19CAC4F1" w14:textId="13B946DE" w:rsidR="003B261C" w:rsidRPr="007A24C4" w:rsidRDefault="00906F73" w:rsidP="003861C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24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 w:rsidRPr="007A24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F5021" w:rsidRPr="007A24C4">
        <w:rPr>
          <w:rFonts w:ascii="Times New Roman" w:hAnsi="Times New Roman" w:cs="Times New Roman"/>
          <w:color w:val="000000" w:themeColor="text1"/>
          <w:sz w:val="24"/>
          <w:szCs w:val="24"/>
        </w:rPr>
        <w:t>Detailed s</w:t>
      </w:r>
      <w:r w:rsidR="00602C95" w:rsidRPr="007A24C4">
        <w:rPr>
          <w:rFonts w:ascii="Times New Roman" w:hAnsi="Times New Roman" w:cs="Times New Roman"/>
          <w:color w:val="000000" w:themeColor="text1"/>
          <w:sz w:val="24"/>
          <w:szCs w:val="24"/>
        </w:rPr>
        <w:t>earch strategies</w:t>
      </w:r>
      <w:r w:rsidR="00FF4AE9" w:rsidRPr="007A24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utcomes</w:t>
      </w:r>
      <w:r w:rsidR="009F5021" w:rsidRPr="007A24C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16"/>
        <w:gridCol w:w="11340"/>
        <w:gridCol w:w="1176"/>
      </w:tblGrid>
      <w:tr w:rsidR="00935D0B" w:rsidRPr="007A24C4" w14:paraId="3A361931" w14:textId="77777777" w:rsidTr="003861C2">
        <w:tc>
          <w:tcPr>
            <w:tcW w:w="1216" w:type="dxa"/>
          </w:tcPr>
          <w:p w14:paraId="74303FFF" w14:textId="33BA1A0B" w:rsidR="007750D9" w:rsidRPr="007A24C4" w:rsidRDefault="00652507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11340" w:type="dxa"/>
          </w:tcPr>
          <w:p w14:paraId="7A141A23" w14:textId="2B84A511" w:rsidR="007750D9" w:rsidRPr="007A24C4" w:rsidRDefault="00652507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ry</w:t>
            </w:r>
          </w:p>
        </w:tc>
        <w:tc>
          <w:tcPr>
            <w:tcW w:w="1176" w:type="dxa"/>
          </w:tcPr>
          <w:p w14:paraId="703B9E55" w14:textId="18A32F64" w:rsidR="007750D9" w:rsidRPr="007A24C4" w:rsidRDefault="00652507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ults</w:t>
            </w:r>
          </w:p>
        </w:tc>
      </w:tr>
      <w:tr w:rsidR="003861C2" w:rsidRPr="007A24C4" w14:paraId="6C21A956" w14:textId="77777777" w:rsidTr="003861C2">
        <w:tc>
          <w:tcPr>
            <w:tcW w:w="1216" w:type="dxa"/>
            <w:vMerge w:val="restart"/>
            <w:vAlign w:val="center"/>
          </w:tcPr>
          <w:p w14:paraId="48713F72" w14:textId="1CBCC7C9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ubMed</w:t>
            </w:r>
          </w:p>
        </w:tc>
        <w:tc>
          <w:tcPr>
            <w:tcW w:w="11340" w:type="dxa"/>
          </w:tcPr>
          <w:p w14:paraId="3B9BDFAA" w14:textId="2357F938" w:rsidR="003861C2" w:rsidRPr="007A24C4" w:rsidRDefault="003861C2" w:rsidP="003861C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 xml:space="preserve">#1: “mitochondrial transfer”[Title/Abstract] OR “intercellular mitochondrial transfer”[Title/Abstract] OR “horizontal mitochondrial transfer”[Title/Abstract] </w:t>
            </w:r>
            <w:r w:rsidR="006739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 </w:t>
            </w:r>
            <w:r w:rsidR="0067390E" w:rsidRPr="007A24C4">
              <w:rPr>
                <w:rFonts w:ascii="Times New Roman" w:hAnsi="Times New Roman" w:cs="Times New Roman"/>
                <w:sz w:val="24"/>
                <w:szCs w:val="24"/>
              </w:rPr>
              <w:t>“mitochondrial transplantation”[Title/Abstract]</w:t>
            </w:r>
            <w:r w:rsidR="006739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OR “mitochondrial delivery”[Title/Abstract] OR “mitochondrial injection”[Title/Abstract] OR “mitochondrial infusion”[Title/Abstract] OR “mitochondrial uptake”[Title/Abstract] OR “mitochondrial exchange”[Title/Abstract] OR “mitochondrial donation”[Title/Abstract] OR “extracellular mitochondria”[Title/Abstract]</w:t>
            </w:r>
          </w:p>
        </w:tc>
        <w:tc>
          <w:tcPr>
            <w:tcW w:w="1176" w:type="dxa"/>
            <w:vAlign w:val="center"/>
          </w:tcPr>
          <w:p w14:paraId="65E06222" w14:textId="774CDDBF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</w:rPr>
              <w:t>1,957</w:t>
            </w:r>
          </w:p>
        </w:tc>
      </w:tr>
      <w:tr w:rsidR="003861C2" w:rsidRPr="007A24C4" w14:paraId="1E6D2622" w14:textId="77777777" w:rsidTr="003861C2">
        <w:tc>
          <w:tcPr>
            <w:tcW w:w="1216" w:type="dxa"/>
            <w:vMerge/>
          </w:tcPr>
          <w:p w14:paraId="626A332A" w14:textId="77777777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0" w:type="dxa"/>
          </w:tcPr>
          <w:p w14:paraId="1F39B3E4" w14:textId="5831B742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</w:rPr>
              <w:t>#2: “</w:t>
            </w:r>
            <w:proofErr w:type="gramStart"/>
            <w:r w:rsidRPr="007A24C4">
              <w:rPr>
                <w:rFonts w:ascii="Times New Roman" w:hAnsi="Times New Roman" w:cs="Times New Roman"/>
                <w:sz w:val="24"/>
              </w:rPr>
              <w:t>immunology”[</w:t>
            </w:r>
            <w:proofErr w:type="gramEnd"/>
            <w:r w:rsidRPr="007A24C4">
              <w:rPr>
                <w:rFonts w:ascii="Times New Roman" w:hAnsi="Times New Roman" w:cs="Times New Roman"/>
                <w:sz w:val="24"/>
              </w:rPr>
              <w:t>Title/Abstract] OR “immune”[Title/Abstract] OR “immunometabolism”[Title/Abstract] OR “innate immunity”[Title/Abstract] OR “adaptive immunity”[Title/Abstract]</w:t>
            </w:r>
          </w:p>
        </w:tc>
        <w:tc>
          <w:tcPr>
            <w:tcW w:w="1176" w:type="dxa"/>
            <w:vAlign w:val="center"/>
          </w:tcPr>
          <w:p w14:paraId="03B6FF4F" w14:textId="2986B8A6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</w:rPr>
              <w:t>1,106,341</w:t>
            </w:r>
          </w:p>
        </w:tc>
      </w:tr>
      <w:tr w:rsidR="003861C2" w:rsidRPr="007A24C4" w14:paraId="69B436E6" w14:textId="77777777" w:rsidTr="003861C2">
        <w:tc>
          <w:tcPr>
            <w:tcW w:w="1216" w:type="dxa"/>
            <w:vMerge/>
          </w:tcPr>
          <w:p w14:paraId="5C5CB52D" w14:textId="77777777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0" w:type="dxa"/>
          </w:tcPr>
          <w:p w14:paraId="6B9F5C7B" w14:textId="283F0616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3: #1 AND #2</w:t>
            </w:r>
          </w:p>
        </w:tc>
        <w:tc>
          <w:tcPr>
            <w:tcW w:w="1176" w:type="dxa"/>
          </w:tcPr>
          <w:p w14:paraId="5BABD26B" w14:textId="61F40553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170</w:t>
            </w:r>
          </w:p>
        </w:tc>
      </w:tr>
      <w:tr w:rsidR="003861C2" w:rsidRPr="007A24C4" w14:paraId="719C7377" w14:textId="77777777" w:rsidTr="009B15C6">
        <w:tc>
          <w:tcPr>
            <w:tcW w:w="1216" w:type="dxa"/>
            <w:vMerge w:val="restart"/>
            <w:vAlign w:val="center"/>
          </w:tcPr>
          <w:p w14:paraId="41AB0233" w14:textId="0D4C7A50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mbase</w:t>
            </w:r>
          </w:p>
        </w:tc>
        <w:tc>
          <w:tcPr>
            <w:tcW w:w="11340" w:type="dxa"/>
            <w:vAlign w:val="center"/>
          </w:tcPr>
          <w:p w14:paraId="588046E7" w14:textId="27031805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</w:rPr>
              <w:t>#1: ‘mitochondrial transfer</w:t>
            </w:r>
            <w:proofErr w:type="gramStart"/>
            <w:r w:rsidRPr="007A24C4">
              <w:rPr>
                <w:rFonts w:ascii="Times New Roman" w:hAnsi="Times New Roman" w:cs="Times New Roman"/>
                <w:sz w:val="24"/>
              </w:rPr>
              <w:t>’:</w:t>
            </w:r>
            <w:proofErr w:type="spellStart"/>
            <w:r w:rsidRPr="007A24C4">
              <w:rPr>
                <w:rFonts w:ascii="Times New Roman" w:hAnsi="Times New Roman" w:cs="Times New Roman"/>
                <w:sz w:val="24"/>
              </w:rPr>
              <w:t>ab</w:t>
            </w:r>
            <w:proofErr w:type="gramEnd"/>
            <w:r w:rsidRPr="007A24C4">
              <w:rPr>
                <w:rFonts w:ascii="Times New Roman" w:hAnsi="Times New Roman" w:cs="Times New Roman"/>
                <w:sz w:val="24"/>
              </w:rPr>
              <w:t>,ti</w:t>
            </w:r>
            <w:proofErr w:type="spellEnd"/>
            <w:r w:rsidRPr="007A24C4">
              <w:rPr>
                <w:rFonts w:ascii="Times New Roman" w:hAnsi="Times New Roman" w:cs="Times New Roman"/>
                <w:sz w:val="24"/>
              </w:rPr>
              <w:t xml:space="preserve"> OR ‘intercellular mitochondrial transfer’:</w:t>
            </w:r>
            <w:proofErr w:type="spellStart"/>
            <w:r w:rsidRPr="007A24C4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  <w:r w:rsidRPr="007A24C4">
              <w:rPr>
                <w:rFonts w:ascii="Times New Roman" w:hAnsi="Times New Roman" w:cs="Times New Roman"/>
                <w:sz w:val="24"/>
              </w:rPr>
              <w:t xml:space="preserve"> OR ‘horizontal mitochondrial transfer’:</w:t>
            </w:r>
            <w:proofErr w:type="spellStart"/>
            <w:r w:rsidRPr="007A24C4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  <w:r w:rsidRPr="007A24C4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="0041015C" w:rsidRPr="007A24C4">
              <w:rPr>
                <w:rFonts w:ascii="Times New Roman" w:hAnsi="Times New Roman" w:cs="Times New Roman"/>
                <w:sz w:val="24"/>
              </w:rPr>
              <w:t>‘mitochondrial transplantation’:</w:t>
            </w:r>
            <w:proofErr w:type="spellStart"/>
            <w:r w:rsidR="0041015C" w:rsidRPr="007A24C4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  <w:r w:rsidR="0041015C" w:rsidRPr="007A24C4">
              <w:rPr>
                <w:rFonts w:ascii="Times New Roman" w:hAnsi="Times New Roman" w:cs="Times New Roman"/>
                <w:sz w:val="24"/>
              </w:rPr>
              <w:t xml:space="preserve"> OR</w:t>
            </w:r>
            <w:r w:rsidR="0041015C" w:rsidRPr="007A24C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A24C4">
              <w:rPr>
                <w:rFonts w:ascii="Times New Roman" w:hAnsi="Times New Roman" w:cs="Times New Roman"/>
                <w:sz w:val="24"/>
              </w:rPr>
              <w:t>‘mitochondrial delivery’:</w:t>
            </w:r>
            <w:proofErr w:type="spellStart"/>
            <w:r w:rsidRPr="007A24C4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  <w:r w:rsidRPr="007A24C4">
              <w:rPr>
                <w:rFonts w:ascii="Times New Roman" w:hAnsi="Times New Roman" w:cs="Times New Roman"/>
                <w:sz w:val="24"/>
              </w:rPr>
              <w:t xml:space="preserve"> OR ‘mitochondrial injection’:</w:t>
            </w:r>
            <w:proofErr w:type="spellStart"/>
            <w:r w:rsidRPr="007A24C4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  <w:r w:rsidRPr="007A24C4">
              <w:rPr>
                <w:rFonts w:ascii="Times New Roman" w:hAnsi="Times New Roman" w:cs="Times New Roman"/>
                <w:sz w:val="24"/>
              </w:rPr>
              <w:t xml:space="preserve"> OR ‘mitochondrial infusion’:</w:t>
            </w:r>
            <w:proofErr w:type="spellStart"/>
            <w:r w:rsidRPr="007A24C4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  <w:r w:rsidRPr="007A24C4">
              <w:rPr>
                <w:rFonts w:ascii="Times New Roman" w:hAnsi="Times New Roman" w:cs="Times New Roman"/>
                <w:sz w:val="24"/>
              </w:rPr>
              <w:t xml:space="preserve"> OR ‘mitochondrial uptake’:</w:t>
            </w:r>
            <w:proofErr w:type="spellStart"/>
            <w:r w:rsidRPr="007A24C4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  <w:r w:rsidRPr="007A24C4">
              <w:rPr>
                <w:rFonts w:ascii="Times New Roman" w:hAnsi="Times New Roman" w:cs="Times New Roman"/>
                <w:sz w:val="24"/>
              </w:rPr>
              <w:t xml:space="preserve"> OR ‘mitochondrial exchange’:</w:t>
            </w:r>
            <w:proofErr w:type="spellStart"/>
            <w:r w:rsidRPr="007A24C4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  <w:r w:rsidRPr="007A24C4">
              <w:rPr>
                <w:rFonts w:ascii="Times New Roman" w:hAnsi="Times New Roman" w:cs="Times New Roman"/>
                <w:sz w:val="24"/>
              </w:rPr>
              <w:t xml:space="preserve"> OR ‘mitochondrial donation’:</w:t>
            </w:r>
            <w:proofErr w:type="spellStart"/>
            <w:r w:rsidRPr="007A24C4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  <w:r w:rsidRPr="007A24C4">
              <w:rPr>
                <w:rFonts w:ascii="Times New Roman" w:hAnsi="Times New Roman" w:cs="Times New Roman"/>
                <w:sz w:val="24"/>
              </w:rPr>
              <w:t xml:space="preserve"> OR ‘extracellular mitochondria’:</w:t>
            </w:r>
            <w:proofErr w:type="spellStart"/>
            <w:r w:rsidRPr="007A24C4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</w:p>
        </w:tc>
        <w:tc>
          <w:tcPr>
            <w:tcW w:w="1176" w:type="dxa"/>
            <w:vAlign w:val="center"/>
          </w:tcPr>
          <w:p w14:paraId="4C2CE6BB" w14:textId="4C724F0C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</w:rPr>
              <w:t>2,363</w:t>
            </w:r>
          </w:p>
        </w:tc>
      </w:tr>
      <w:tr w:rsidR="003861C2" w:rsidRPr="007A24C4" w14:paraId="51415B2C" w14:textId="77777777" w:rsidTr="009B15C6">
        <w:tc>
          <w:tcPr>
            <w:tcW w:w="1216" w:type="dxa"/>
            <w:vMerge/>
          </w:tcPr>
          <w:p w14:paraId="1A068CC7" w14:textId="77777777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0" w:type="dxa"/>
            <w:vAlign w:val="center"/>
          </w:tcPr>
          <w:p w14:paraId="08535B2E" w14:textId="76297630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</w:rPr>
              <w:t>#2: ‘immunology’:</w:t>
            </w:r>
            <w:proofErr w:type="spellStart"/>
            <w:r w:rsidRPr="007A24C4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  <w:r w:rsidRPr="007A24C4">
              <w:rPr>
                <w:rFonts w:ascii="Times New Roman" w:hAnsi="Times New Roman" w:cs="Times New Roman"/>
                <w:sz w:val="24"/>
              </w:rPr>
              <w:t xml:space="preserve"> OR ‘immune’:</w:t>
            </w:r>
            <w:proofErr w:type="spellStart"/>
            <w:r w:rsidRPr="007A24C4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  <w:r w:rsidRPr="007A24C4">
              <w:rPr>
                <w:rFonts w:ascii="Times New Roman" w:hAnsi="Times New Roman" w:cs="Times New Roman"/>
                <w:sz w:val="24"/>
              </w:rPr>
              <w:t xml:space="preserve"> OR ‘immunometabolism’:</w:t>
            </w:r>
            <w:proofErr w:type="spellStart"/>
            <w:r w:rsidRPr="007A24C4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  <w:r w:rsidRPr="007A24C4">
              <w:rPr>
                <w:rFonts w:ascii="Times New Roman" w:hAnsi="Times New Roman" w:cs="Times New Roman"/>
                <w:sz w:val="24"/>
              </w:rPr>
              <w:t xml:space="preserve"> OR ‘innate immunity’:</w:t>
            </w:r>
            <w:proofErr w:type="spellStart"/>
            <w:r w:rsidRPr="007A24C4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  <w:r w:rsidRPr="007A24C4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Pr="007A24C4">
              <w:rPr>
                <w:rFonts w:ascii="Times New Roman" w:hAnsi="Times New Roman" w:cs="Times New Roman"/>
                <w:sz w:val="24"/>
              </w:rPr>
              <w:lastRenderedPageBreak/>
              <w:t>‘adaptive immunity’:</w:t>
            </w:r>
            <w:proofErr w:type="spellStart"/>
            <w:r w:rsidRPr="007A24C4">
              <w:rPr>
                <w:rFonts w:ascii="Times New Roman" w:hAnsi="Times New Roman" w:cs="Times New Roman"/>
                <w:sz w:val="24"/>
              </w:rPr>
              <w:t>ab,ti</w:t>
            </w:r>
            <w:proofErr w:type="spellEnd"/>
          </w:p>
        </w:tc>
        <w:tc>
          <w:tcPr>
            <w:tcW w:w="1176" w:type="dxa"/>
            <w:vAlign w:val="center"/>
          </w:tcPr>
          <w:p w14:paraId="00DD9FA0" w14:textId="5E1C305C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</w:rPr>
              <w:lastRenderedPageBreak/>
              <w:t>1,494,302</w:t>
            </w:r>
          </w:p>
        </w:tc>
      </w:tr>
      <w:tr w:rsidR="003861C2" w:rsidRPr="007A24C4" w14:paraId="1BB3E02A" w14:textId="77777777" w:rsidTr="009B15C6">
        <w:tc>
          <w:tcPr>
            <w:tcW w:w="1216" w:type="dxa"/>
            <w:vMerge/>
          </w:tcPr>
          <w:p w14:paraId="53537A9B" w14:textId="77777777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0" w:type="dxa"/>
            <w:vAlign w:val="center"/>
          </w:tcPr>
          <w:p w14:paraId="44936686" w14:textId="6E08C62B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</w:rPr>
              <w:t>#3: #1 AND #2</w:t>
            </w:r>
          </w:p>
        </w:tc>
        <w:tc>
          <w:tcPr>
            <w:tcW w:w="1176" w:type="dxa"/>
            <w:vAlign w:val="center"/>
          </w:tcPr>
          <w:p w14:paraId="65D0F0D4" w14:textId="6D47B112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b/>
                <w:bCs/>
                <w:sz w:val="24"/>
              </w:rPr>
              <w:t>205</w:t>
            </w:r>
          </w:p>
        </w:tc>
      </w:tr>
      <w:tr w:rsidR="003861C2" w:rsidRPr="007A24C4" w14:paraId="625CA2CD" w14:textId="77777777" w:rsidTr="003861C2">
        <w:tc>
          <w:tcPr>
            <w:tcW w:w="1216" w:type="dxa"/>
            <w:vMerge w:val="restart"/>
            <w:vAlign w:val="center"/>
          </w:tcPr>
          <w:p w14:paraId="5EAB7B5B" w14:textId="027CA26C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chrane</w:t>
            </w:r>
          </w:p>
        </w:tc>
        <w:tc>
          <w:tcPr>
            <w:tcW w:w="11340" w:type="dxa"/>
          </w:tcPr>
          <w:p w14:paraId="73A83290" w14:textId="0CCC8D29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sz w:val="24"/>
              </w:rPr>
              <w:t>#1: (mitochondrial transfer):</w:t>
            </w:r>
            <w:proofErr w:type="spellStart"/>
            <w:r w:rsidRPr="007A24C4">
              <w:rPr>
                <w:rFonts w:ascii="Times New Roman" w:hAnsi="Times New Roman" w:cs="Times New Roman" w:hint="eastAsia"/>
                <w:sz w:val="24"/>
              </w:rPr>
              <w:t>ab,ti,kw</w:t>
            </w:r>
            <w:proofErr w:type="spellEnd"/>
            <w:r w:rsidRPr="007A24C4">
              <w:rPr>
                <w:rFonts w:ascii="Times New Roman" w:hAnsi="Times New Roman" w:cs="Times New Roman" w:hint="eastAsia"/>
                <w:sz w:val="24"/>
              </w:rPr>
              <w:t xml:space="preserve"> OR (intercellular mitochondrial transfer):</w:t>
            </w:r>
            <w:proofErr w:type="spellStart"/>
            <w:r w:rsidRPr="007A24C4">
              <w:rPr>
                <w:rFonts w:ascii="Times New Roman" w:hAnsi="Times New Roman" w:cs="Times New Roman" w:hint="eastAsia"/>
                <w:sz w:val="24"/>
              </w:rPr>
              <w:t>ab,ti,kw</w:t>
            </w:r>
            <w:proofErr w:type="spellEnd"/>
            <w:r w:rsidRPr="007A24C4">
              <w:rPr>
                <w:rFonts w:ascii="Times New Roman" w:hAnsi="Times New Roman" w:cs="Times New Roman" w:hint="eastAsia"/>
                <w:sz w:val="24"/>
              </w:rPr>
              <w:t xml:space="preserve"> OR (horizontal mitochondrial transfer):</w:t>
            </w:r>
            <w:proofErr w:type="spellStart"/>
            <w:r w:rsidRPr="007A24C4">
              <w:rPr>
                <w:rFonts w:ascii="Times New Roman" w:hAnsi="Times New Roman" w:cs="Times New Roman" w:hint="eastAsia"/>
                <w:sz w:val="24"/>
              </w:rPr>
              <w:t>ab,ti,kw</w:t>
            </w:r>
            <w:proofErr w:type="spellEnd"/>
            <w:r w:rsidRPr="007A24C4"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 w:rsidR="0041015C" w:rsidRPr="007A24C4">
              <w:rPr>
                <w:rFonts w:ascii="Times New Roman" w:hAnsi="Times New Roman" w:cs="Times New Roman" w:hint="eastAsia"/>
                <w:sz w:val="24"/>
              </w:rPr>
              <w:t>(mitochondrial transplantation):</w:t>
            </w:r>
            <w:proofErr w:type="spellStart"/>
            <w:r w:rsidR="0041015C" w:rsidRPr="007A24C4">
              <w:rPr>
                <w:rFonts w:ascii="Times New Roman" w:hAnsi="Times New Roman" w:cs="Times New Roman" w:hint="eastAsia"/>
                <w:sz w:val="24"/>
              </w:rPr>
              <w:t>ab,ti,kw</w:t>
            </w:r>
            <w:proofErr w:type="spellEnd"/>
            <w:r w:rsidR="0041015C" w:rsidRPr="007A24C4">
              <w:rPr>
                <w:rFonts w:ascii="Times New Roman" w:hAnsi="Times New Roman" w:cs="Times New Roman" w:hint="eastAsia"/>
                <w:sz w:val="24"/>
              </w:rPr>
              <w:t xml:space="preserve"> OR</w:t>
            </w:r>
            <w:r w:rsidR="0041015C" w:rsidRPr="007A24C4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A24C4">
              <w:rPr>
                <w:rFonts w:ascii="Times New Roman" w:hAnsi="Times New Roman" w:cs="Times New Roman" w:hint="eastAsia"/>
                <w:sz w:val="24"/>
              </w:rPr>
              <w:t>(mitochondrial delivery):</w:t>
            </w:r>
            <w:proofErr w:type="spellStart"/>
            <w:r w:rsidRPr="007A24C4">
              <w:rPr>
                <w:rFonts w:ascii="Times New Roman" w:hAnsi="Times New Roman" w:cs="Times New Roman" w:hint="eastAsia"/>
                <w:sz w:val="24"/>
              </w:rPr>
              <w:t>ab,ti,kw</w:t>
            </w:r>
            <w:proofErr w:type="spellEnd"/>
            <w:r w:rsidRPr="007A24C4">
              <w:rPr>
                <w:rFonts w:ascii="Times New Roman" w:hAnsi="Times New Roman" w:cs="Times New Roman" w:hint="eastAsia"/>
                <w:sz w:val="24"/>
              </w:rPr>
              <w:t xml:space="preserve"> OR (mitochondrial injection):</w:t>
            </w:r>
            <w:proofErr w:type="spellStart"/>
            <w:r w:rsidRPr="007A24C4">
              <w:rPr>
                <w:rFonts w:ascii="Times New Roman" w:hAnsi="Times New Roman" w:cs="Times New Roman" w:hint="eastAsia"/>
                <w:sz w:val="24"/>
              </w:rPr>
              <w:t>ab,ti,kw</w:t>
            </w:r>
            <w:proofErr w:type="spellEnd"/>
            <w:r w:rsidRPr="007A24C4">
              <w:rPr>
                <w:rFonts w:ascii="Times New Roman" w:hAnsi="Times New Roman" w:cs="Times New Roman" w:hint="eastAsia"/>
                <w:sz w:val="24"/>
              </w:rPr>
              <w:t xml:space="preserve"> OR (mitochondrial infusion):</w:t>
            </w:r>
            <w:proofErr w:type="spellStart"/>
            <w:r w:rsidRPr="007A24C4">
              <w:rPr>
                <w:rFonts w:ascii="Times New Roman" w:hAnsi="Times New Roman" w:cs="Times New Roman" w:hint="eastAsia"/>
                <w:sz w:val="24"/>
              </w:rPr>
              <w:t>ab,ti,kw</w:t>
            </w:r>
            <w:proofErr w:type="spellEnd"/>
            <w:r w:rsidRPr="007A24C4">
              <w:rPr>
                <w:rFonts w:ascii="Times New Roman" w:hAnsi="Times New Roman" w:cs="Times New Roman" w:hint="eastAsia"/>
                <w:sz w:val="24"/>
              </w:rPr>
              <w:t xml:space="preserve"> OR (mitochondrial uptake):</w:t>
            </w:r>
            <w:proofErr w:type="spellStart"/>
            <w:r w:rsidRPr="007A24C4">
              <w:rPr>
                <w:rFonts w:ascii="Times New Roman" w:hAnsi="Times New Roman" w:cs="Times New Roman" w:hint="eastAsia"/>
                <w:sz w:val="24"/>
              </w:rPr>
              <w:t>ab,ti,kw</w:t>
            </w:r>
            <w:proofErr w:type="spellEnd"/>
            <w:r w:rsidRPr="007A24C4">
              <w:rPr>
                <w:rFonts w:ascii="Times New Roman" w:hAnsi="Times New Roman" w:cs="Times New Roman" w:hint="eastAsia"/>
                <w:sz w:val="24"/>
              </w:rPr>
              <w:t xml:space="preserve"> OR (mitochondrial exchange):</w:t>
            </w:r>
            <w:proofErr w:type="spellStart"/>
            <w:r w:rsidRPr="007A24C4">
              <w:rPr>
                <w:rFonts w:ascii="Times New Roman" w:hAnsi="Times New Roman" w:cs="Times New Roman" w:hint="eastAsia"/>
                <w:sz w:val="24"/>
              </w:rPr>
              <w:t>ab,ti,kw</w:t>
            </w:r>
            <w:proofErr w:type="spellEnd"/>
            <w:r w:rsidRPr="007A24C4">
              <w:rPr>
                <w:rFonts w:ascii="Times New Roman" w:hAnsi="Times New Roman" w:cs="Times New Roman" w:hint="eastAsia"/>
                <w:sz w:val="24"/>
              </w:rPr>
              <w:t xml:space="preserve"> OR (mitochondrial donation):</w:t>
            </w:r>
            <w:proofErr w:type="spellStart"/>
            <w:r w:rsidRPr="007A24C4">
              <w:rPr>
                <w:rFonts w:ascii="Times New Roman" w:hAnsi="Times New Roman" w:cs="Times New Roman" w:hint="eastAsia"/>
                <w:sz w:val="24"/>
              </w:rPr>
              <w:t>ab,ti,kw</w:t>
            </w:r>
            <w:proofErr w:type="spellEnd"/>
            <w:r w:rsidRPr="007A24C4">
              <w:rPr>
                <w:rFonts w:ascii="Times New Roman" w:hAnsi="Times New Roman" w:cs="Times New Roman" w:hint="eastAsia"/>
                <w:sz w:val="24"/>
              </w:rPr>
              <w:t xml:space="preserve"> OR (extracellular mitochondria):</w:t>
            </w:r>
            <w:proofErr w:type="spellStart"/>
            <w:r w:rsidRPr="007A24C4">
              <w:rPr>
                <w:rFonts w:ascii="Times New Roman" w:hAnsi="Times New Roman" w:cs="Times New Roman" w:hint="eastAsia"/>
                <w:sz w:val="24"/>
              </w:rPr>
              <w:t>ab,ti,kw</w:t>
            </w:r>
            <w:proofErr w:type="spellEnd"/>
          </w:p>
        </w:tc>
        <w:tc>
          <w:tcPr>
            <w:tcW w:w="1176" w:type="dxa"/>
            <w:vAlign w:val="center"/>
          </w:tcPr>
          <w:p w14:paraId="16A8BCB8" w14:textId="590BCFC8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sz w:val="24"/>
              </w:rPr>
              <w:t>819</w:t>
            </w:r>
          </w:p>
        </w:tc>
      </w:tr>
      <w:tr w:rsidR="003861C2" w:rsidRPr="007A24C4" w14:paraId="015D7A78" w14:textId="77777777" w:rsidTr="003861C2">
        <w:tc>
          <w:tcPr>
            <w:tcW w:w="1216" w:type="dxa"/>
            <w:vMerge/>
          </w:tcPr>
          <w:p w14:paraId="72B357E2" w14:textId="77777777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0" w:type="dxa"/>
          </w:tcPr>
          <w:p w14:paraId="653F76D4" w14:textId="67F2AACE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</w:rPr>
              <w:t>#2: (immunology</w:t>
            </w:r>
            <w:proofErr w:type="gramStart"/>
            <w:r w:rsidRPr="007A24C4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7A24C4">
              <w:rPr>
                <w:rFonts w:ascii="Times New Roman" w:hAnsi="Times New Roman" w:cs="Times New Roman"/>
                <w:sz w:val="24"/>
              </w:rPr>
              <w:t>ab</w:t>
            </w:r>
            <w:proofErr w:type="gramEnd"/>
            <w:r w:rsidRPr="007A24C4">
              <w:rPr>
                <w:rFonts w:ascii="Times New Roman" w:hAnsi="Times New Roman" w:cs="Times New Roman"/>
                <w:sz w:val="24"/>
              </w:rPr>
              <w:t>,ti,kw</w:t>
            </w:r>
            <w:proofErr w:type="spellEnd"/>
            <w:r w:rsidRPr="007A24C4">
              <w:rPr>
                <w:rFonts w:ascii="Times New Roman" w:hAnsi="Times New Roman" w:cs="Times New Roman"/>
                <w:sz w:val="24"/>
              </w:rPr>
              <w:t xml:space="preserve"> OR (immune):</w:t>
            </w:r>
            <w:proofErr w:type="spellStart"/>
            <w:r w:rsidRPr="007A24C4">
              <w:rPr>
                <w:rFonts w:ascii="Times New Roman" w:hAnsi="Times New Roman" w:cs="Times New Roman"/>
                <w:sz w:val="24"/>
              </w:rPr>
              <w:t>ab,ti,kw</w:t>
            </w:r>
            <w:proofErr w:type="spellEnd"/>
            <w:r w:rsidRPr="007A24C4">
              <w:rPr>
                <w:rFonts w:ascii="Times New Roman" w:hAnsi="Times New Roman" w:cs="Times New Roman"/>
                <w:sz w:val="24"/>
              </w:rPr>
              <w:t xml:space="preserve"> OR (immunometabolism):</w:t>
            </w:r>
            <w:proofErr w:type="spellStart"/>
            <w:r w:rsidRPr="007A24C4">
              <w:rPr>
                <w:rFonts w:ascii="Times New Roman" w:hAnsi="Times New Roman" w:cs="Times New Roman"/>
                <w:sz w:val="24"/>
              </w:rPr>
              <w:t>ab,ti,kw</w:t>
            </w:r>
            <w:proofErr w:type="spellEnd"/>
            <w:r w:rsidRPr="007A24C4">
              <w:rPr>
                <w:rFonts w:ascii="Times New Roman" w:hAnsi="Times New Roman" w:cs="Times New Roman"/>
                <w:sz w:val="24"/>
              </w:rPr>
              <w:t xml:space="preserve"> OR (innate immunity):</w:t>
            </w:r>
            <w:proofErr w:type="spellStart"/>
            <w:r w:rsidRPr="007A24C4">
              <w:rPr>
                <w:rFonts w:ascii="Times New Roman" w:hAnsi="Times New Roman" w:cs="Times New Roman"/>
                <w:sz w:val="24"/>
              </w:rPr>
              <w:t>ab,ti,kw</w:t>
            </w:r>
            <w:proofErr w:type="spellEnd"/>
            <w:r w:rsidRPr="007A24C4">
              <w:rPr>
                <w:rFonts w:ascii="Times New Roman" w:hAnsi="Times New Roman" w:cs="Times New Roman"/>
                <w:sz w:val="24"/>
              </w:rPr>
              <w:t xml:space="preserve"> OR (adaptive immunity):</w:t>
            </w:r>
            <w:proofErr w:type="spellStart"/>
            <w:r w:rsidRPr="007A24C4">
              <w:rPr>
                <w:rFonts w:ascii="Times New Roman" w:hAnsi="Times New Roman" w:cs="Times New Roman"/>
                <w:sz w:val="24"/>
              </w:rPr>
              <w:t>ab,ti,kw</w:t>
            </w:r>
            <w:proofErr w:type="spellEnd"/>
          </w:p>
        </w:tc>
        <w:tc>
          <w:tcPr>
            <w:tcW w:w="1176" w:type="dxa"/>
            <w:vAlign w:val="center"/>
          </w:tcPr>
          <w:p w14:paraId="4EBE9B6D" w14:textId="18108F15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sz w:val="24"/>
              </w:rPr>
              <w:t>74,927</w:t>
            </w:r>
          </w:p>
        </w:tc>
      </w:tr>
      <w:tr w:rsidR="003861C2" w:rsidRPr="007A24C4" w14:paraId="6B22DE7F" w14:textId="77777777" w:rsidTr="003861C2">
        <w:tc>
          <w:tcPr>
            <w:tcW w:w="1216" w:type="dxa"/>
            <w:vMerge/>
          </w:tcPr>
          <w:p w14:paraId="03F5ADAB" w14:textId="77777777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0" w:type="dxa"/>
          </w:tcPr>
          <w:p w14:paraId="03141BD1" w14:textId="1D3F4F95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sz w:val="24"/>
              </w:rPr>
              <w:t>#3: #1 AND #2</w:t>
            </w:r>
          </w:p>
        </w:tc>
        <w:tc>
          <w:tcPr>
            <w:tcW w:w="1176" w:type="dxa"/>
            <w:vAlign w:val="center"/>
          </w:tcPr>
          <w:p w14:paraId="357BD839" w14:textId="4FFDD1D3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b/>
                <w:bCs/>
                <w:sz w:val="24"/>
              </w:rPr>
              <w:t>43</w:t>
            </w:r>
          </w:p>
        </w:tc>
      </w:tr>
      <w:tr w:rsidR="003861C2" w:rsidRPr="007A24C4" w14:paraId="19BBBB38" w14:textId="77777777" w:rsidTr="003861C2">
        <w:tc>
          <w:tcPr>
            <w:tcW w:w="1216" w:type="dxa"/>
            <w:vMerge w:val="restart"/>
            <w:vAlign w:val="center"/>
          </w:tcPr>
          <w:p w14:paraId="252728BB" w14:textId="0F187113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opus</w:t>
            </w:r>
          </w:p>
        </w:tc>
        <w:tc>
          <w:tcPr>
            <w:tcW w:w="11340" w:type="dxa"/>
          </w:tcPr>
          <w:p w14:paraId="6A5254AA" w14:textId="0EC99AD4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</w:rPr>
              <w:t xml:space="preserve">#1: TITLE-ABS-KEY (“mitochondrial transfer” OR “intercellular mitochondrial transfer” OR “horizontal mitochondrial transfer” OR </w:t>
            </w:r>
            <w:r w:rsidR="0041015C" w:rsidRPr="007A24C4">
              <w:rPr>
                <w:rFonts w:ascii="Times New Roman" w:hAnsi="Times New Roman" w:cs="Times New Roman"/>
                <w:sz w:val="24"/>
              </w:rPr>
              <w:t>“mitochondrial transplantation” OR</w:t>
            </w:r>
            <w:r w:rsidR="0041015C" w:rsidRPr="007A24C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A24C4">
              <w:rPr>
                <w:rFonts w:ascii="Times New Roman" w:hAnsi="Times New Roman" w:cs="Times New Roman"/>
                <w:sz w:val="24"/>
              </w:rPr>
              <w:t>“mitochondrial delivery” OR “mitochondrial injection” OR “mitochondrial infusion” OR “mitochondrial uptake” OR “mitochondrial exchange” OR “mitochondrial donation” OR “extracellular mitochondria”)</w:t>
            </w:r>
          </w:p>
        </w:tc>
        <w:tc>
          <w:tcPr>
            <w:tcW w:w="1176" w:type="dxa"/>
            <w:vAlign w:val="center"/>
          </w:tcPr>
          <w:p w14:paraId="7386E994" w14:textId="5DD3B396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sz w:val="24"/>
              </w:rPr>
              <w:t>2,280</w:t>
            </w:r>
          </w:p>
        </w:tc>
      </w:tr>
      <w:tr w:rsidR="003861C2" w:rsidRPr="007A24C4" w14:paraId="24336370" w14:textId="77777777" w:rsidTr="003861C2">
        <w:tc>
          <w:tcPr>
            <w:tcW w:w="1216" w:type="dxa"/>
            <w:vMerge/>
          </w:tcPr>
          <w:p w14:paraId="20FB439A" w14:textId="77777777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0" w:type="dxa"/>
          </w:tcPr>
          <w:p w14:paraId="625D39FE" w14:textId="3A358CFF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sz w:val="24"/>
              </w:rPr>
              <w:t>#2: TITLE-ABS-KEY (</w:t>
            </w:r>
            <w:r w:rsidRPr="007A24C4">
              <w:rPr>
                <w:rFonts w:ascii="Times New Roman" w:hAnsi="Times New Roman" w:cs="Times New Roman"/>
                <w:sz w:val="24"/>
              </w:rPr>
              <w:t>“</w:t>
            </w:r>
            <w:r w:rsidRPr="007A24C4">
              <w:rPr>
                <w:rFonts w:ascii="Times New Roman" w:hAnsi="Times New Roman" w:cs="Times New Roman" w:hint="eastAsia"/>
                <w:sz w:val="24"/>
              </w:rPr>
              <w:t>immunology</w:t>
            </w:r>
            <w:r w:rsidRPr="007A24C4">
              <w:rPr>
                <w:rFonts w:ascii="Times New Roman" w:hAnsi="Times New Roman" w:cs="Times New Roman"/>
                <w:sz w:val="24"/>
              </w:rPr>
              <w:t>”</w:t>
            </w:r>
            <w:r w:rsidRPr="007A24C4"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 w:rsidRPr="007A24C4">
              <w:rPr>
                <w:rFonts w:ascii="Times New Roman" w:hAnsi="Times New Roman" w:cs="Times New Roman"/>
                <w:sz w:val="24"/>
              </w:rPr>
              <w:t>“</w:t>
            </w:r>
            <w:r w:rsidRPr="007A24C4">
              <w:rPr>
                <w:rFonts w:ascii="Times New Roman" w:hAnsi="Times New Roman" w:cs="Times New Roman" w:hint="eastAsia"/>
                <w:sz w:val="24"/>
              </w:rPr>
              <w:t>immune</w:t>
            </w:r>
            <w:r w:rsidRPr="007A24C4">
              <w:rPr>
                <w:rFonts w:ascii="Times New Roman" w:hAnsi="Times New Roman" w:cs="Times New Roman"/>
                <w:sz w:val="24"/>
              </w:rPr>
              <w:t>”</w:t>
            </w:r>
            <w:r w:rsidRPr="007A24C4"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 w:rsidRPr="007A24C4">
              <w:rPr>
                <w:rFonts w:ascii="Times New Roman" w:hAnsi="Times New Roman" w:cs="Times New Roman"/>
                <w:sz w:val="24"/>
              </w:rPr>
              <w:t>“</w:t>
            </w:r>
            <w:r w:rsidRPr="007A24C4">
              <w:rPr>
                <w:rFonts w:ascii="Times New Roman" w:hAnsi="Times New Roman" w:cs="Times New Roman" w:hint="eastAsia"/>
                <w:sz w:val="24"/>
              </w:rPr>
              <w:t>immunometabolism</w:t>
            </w:r>
            <w:r w:rsidRPr="007A24C4">
              <w:rPr>
                <w:rFonts w:ascii="Times New Roman" w:hAnsi="Times New Roman" w:cs="Times New Roman"/>
                <w:sz w:val="24"/>
              </w:rPr>
              <w:t>”</w:t>
            </w:r>
            <w:r w:rsidRPr="007A24C4"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 w:rsidRPr="007A24C4">
              <w:rPr>
                <w:rFonts w:ascii="Times New Roman" w:hAnsi="Times New Roman" w:cs="Times New Roman"/>
                <w:sz w:val="24"/>
              </w:rPr>
              <w:t>“</w:t>
            </w:r>
            <w:r w:rsidRPr="007A24C4">
              <w:rPr>
                <w:rFonts w:ascii="Times New Roman" w:hAnsi="Times New Roman" w:cs="Times New Roman" w:hint="eastAsia"/>
                <w:sz w:val="24"/>
              </w:rPr>
              <w:t>innate immunity</w:t>
            </w:r>
            <w:r w:rsidRPr="007A24C4">
              <w:rPr>
                <w:rFonts w:ascii="Times New Roman" w:hAnsi="Times New Roman" w:cs="Times New Roman"/>
                <w:sz w:val="24"/>
              </w:rPr>
              <w:t>”</w:t>
            </w:r>
            <w:r w:rsidRPr="007A24C4"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 w:rsidRPr="007A24C4">
              <w:rPr>
                <w:rFonts w:ascii="Times New Roman" w:hAnsi="Times New Roman" w:cs="Times New Roman"/>
                <w:sz w:val="24"/>
              </w:rPr>
              <w:t>“</w:t>
            </w:r>
            <w:r w:rsidRPr="007A24C4">
              <w:rPr>
                <w:rFonts w:ascii="Times New Roman" w:hAnsi="Times New Roman" w:cs="Times New Roman" w:hint="eastAsia"/>
                <w:sz w:val="24"/>
              </w:rPr>
              <w:t>adaptive immunity</w:t>
            </w:r>
            <w:r w:rsidRPr="007A24C4">
              <w:rPr>
                <w:rFonts w:ascii="Times New Roman" w:hAnsi="Times New Roman" w:cs="Times New Roman"/>
                <w:sz w:val="24"/>
              </w:rPr>
              <w:t>”</w:t>
            </w:r>
            <w:r w:rsidRPr="007A24C4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76" w:type="dxa"/>
            <w:vAlign w:val="center"/>
          </w:tcPr>
          <w:p w14:paraId="2D86B751" w14:textId="42D18637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sz w:val="24"/>
              </w:rPr>
              <w:t>2,262,147</w:t>
            </w:r>
          </w:p>
        </w:tc>
      </w:tr>
      <w:tr w:rsidR="003861C2" w:rsidRPr="007A24C4" w14:paraId="2586A841" w14:textId="77777777" w:rsidTr="003861C2">
        <w:tc>
          <w:tcPr>
            <w:tcW w:w="1216" w:type="dxa"/>
            <w:vMerge/>
          </w:tcPr>
          <w:p w14:paraId="3B92F9A2" w14:textId="77777777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0" w:type="dxa"/>
          </w:tcPr>
          <w:p w14:paraId="107F940C" w14:textId="330362B9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</w:rPr>
              <w:t>#3: #1 AND #2</w:t>
            </w:r>
          </w:p>
        </w:tc>
        <w:tc>
          <w:tcPr>
            <w:tcW w:w="1176" w:type="dxa"/>
            <w:vAlign w:val="center"/>
          </w:tcPr>
          <w:p w14:paraId="095F3BD2" w14:textId="26641C47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b/>
                <w:bCs/>
                <w:sz w:val="24"/>
              </w:rPr>
              <w:t>224</w:t>
            </w:r>
          </w:p>
        </w:tc>
      </w:tr>
      <w:tr w:rsidR="003861C2" w:rsidRPr="007A24C4" w14:paraId="4333EE14" w14:textId="77777777" w:rsidTr="003861C2">
        <w:tc>
          <w:tcPr>
            <w:tcW w:w="1216" w:type="dxa"/>
            <w:vMerge w:val="restart"/>
            <w:vAlign w:val="center"/>
          </w:tcPr>
          <w:p w14:paraId="2F14F323" w14:textId="1B3AF9B5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Web </w:t>
            </w:r>
            <w:r w:rsidR="00B9569E" w:rsidRPr="007A24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f</w:t>
            </w:r>
            <w:r w:rsidRPr="007A24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cience</w:t>
            </w:r>
          </w:p>
        </w:tc>
        <w:tc>
          <w:tcPr>
            <w:tcW w:w="11340" w:type="dxa"/>
          </w:tcPr>
          <w:p w14:paraId="51C04E9F" w14:textId="36C5C875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</w:rPr>
              <w:t xml:space="preserve">#1: </w:t>
            </w:r>
            <w:r w:rsidRPr="007A24C4">
              <w:rPr>
                <w:rFonts w:ascii="Times New Roman" w:eastAsia="等线" w:hAnsi="Times New Roman" w:cs="Times New Roman"/>
                <w:kern w:val="0"/>
                <w:sz w:val="24"/>
              </w:rPr>
              <w:t>TS = (mitochondrial transfer OR intercellular mitochondrial transfer OR horizontal mitochondrial transfer OR</w:t>
            </w:r>
            <w:r w:rsidR="0041015C">
              <w:rPr>
                <w:rFonts w:ascii="Times New Roman" w:eastAsia="等线" w:hAnsi="Times New Roman" w:cs="Times New Roman" w:hint="eastAsia"/>
                <w:kern w:val="0"/>
                <w:sz w:val="24"/>
              </w:rPr>
              <w:t xml:space="preserve"> </w:t>
            </w:r>
            <w:r w:rsidR="0041015C" w:rsidRPr="007A24C4">
              <w:rPr>
                <w:rFonts w:ascii="Times New Roman" w:eastAsia="等线" w:hAnsi="Times New Roman" w:cs="Times New Roman"/>
                <w:kern w:val="0"/>
                <w:sz w:val="24"/>
              </w:rPr>
              <w:t>mitochondrial transplantation OR</w:t>
            </w:r>
            <w:r w:rsidRPr="007A24C4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mitochondrial delivery OR mitochondrial injection OR mitochondrial infusion OR mitochondrial uptake OR mitochondrial exchange OR mitochondrial donation OR extracellular mitochondria)</w:t>
            </w:r>
          </w:p>
        </w:tc>
        <w:tc>
          <w:tcPr>
            <w:tcW w:w="1176" w:type="dxa"/>
            <w:vAlign w:val="center"/>
          </w:tcPr>
          <w:p w14:paraId="5994F97C" w14:textId="2AC328F0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sz w:val="24"/>
              </w:rPr>
              <w:t>71,137</w:t>
            </w:r>
          </w:p>
        </w:tc>
      </w:tr>
      <w:tr w:rsidR="003861C2" w:rsidRPr="007A24C4" w14:paraId="0D58C993" w14:textId="77777777" w:rsidTr="003861C2">
        <w:tc>
          <w:tcPr>
            <w:tcW w:w="1216" w:type="dxa"/>
            <w:vMerge/>
          </w:tcPr>
          <w:p w14:paraId="19B41A35" w14:textId="77777777" w:rsidR="003861C2" w:rsidRPr="007A24C4" w:rsidRDefault="003861C2" w:rsidP="003861C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0" w:type="dxa"/>
          </w:tcPr>
          <w:p w14:paraId="2D5E2D6F" w14:textId="3A0279AF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</w:rPr>
              <w:t>#2: TS = (immunology OR immune OR immunometabolism OR innate immunity OR adaptive immunity)</w:t>
            </w:r>
          </w:p>
        </w:tc>
        <w:tc>
          <w:tcPr>
            <w:tcW w:w="1176" w:type="dxa"/>
            <w:vAlign w:val="center"/>
          </w:tcPr>
          <w:p w14:paraId="1101CE6C" w14:textId="67B7C699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sz w:val="24"/>
              </w:rPr>
              <w:t>1,230,466</w:t>
            </w:r>
          </w:p>
        </w:tc>
      </w:tr>
      <w:tr w:rsidR="003861C2" w:rsidRPr="007A24C4" w14:paraId="512122CE" w14:textId="77777777" w:rsidTr="003861C2">
        <w:tc>
          <w:tcPr>
            <w:tcW w:w="1216" w:type="dxa"/>
            <w:vMerge/>
          </w:tcPr>
          <w:p w14:paraId="74E17896" w14:textId="77777777" w:rsidR="003861C2" w:rsidRPr="007A24C4" w:rsidRDefault="003861C2" w:rsidP="003861C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0" w:type="dxa"/>
          </w:tcPr>
          <w:p w14:paraId="08DC036A" w14:textId="1E66732A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A24C4">
              <w:rPr>
                <w:rFonts w:ascii="Times New Roman" w:hAnsi="Times New Roman" w:cs="Times New Roman"/>
                <w:sz w:val="24"/>
              </w:rPr>
              <w:t>#3: #1 AND #2</w:t>
            </w:r>
          </w:p>
        </w:tc>
        <w:tc>
          <w:tcPr>
            <w:tcW w:w="1176" w:type="dxa"/>
            <w:vAlign w:val="center"/>
          </w:tcPr>
          <w:p w14:paraId="7B7BA2CA" w14:textId="155EDDD4" w:rsidR="003861C2" w:rsidRPr="007A24C4" w:rsidRDefault="003861C2" w:rsidP="003861C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24C4">
              <w:rPr>
                <w:rFonts w:ascii="Times New Roman" w:hAnsi="Times New Roman" w:cs="Times New Roman" w:hint="eastAsia"/>
                <w:b/>
                <w:bCs/>
                <w:sz w:val="24"/>
              </w:rPr>
              <w:t>3,038</w:t>
            </w:r>
          </w:p>
        </w:tc>
      </w:tr>
    </w:tbl>
    <w:p w14:paraId="53937D05" w14:textId="58EFA195" w:rsidR="002E5A0E" w:rsidRPr="007A24C4" w:rsidRDefault="00572BCE" w:rsidP="003861C2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7A24C4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br w:type="page"/>
      </w:r>
    </w:p>
    <w:p w14:paraId="550332B2" w14:textId="2D74EF8F" w:rsidR="009E5EB4" w:rsidRPr="007A24C4" w:rsidRDefault="009E5EB4" w:rsidP="0062552B">
      <w:pPr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  <w:bookmarkStart w:id="0" w:name="_Hlk186733180"/>
      <w:r w:rsidRPr="007A24C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8038C" w:rsidRPr="007A24C4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7A24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108E2" w:rsidRPr="007A24C4">
        <w:rPr>
          <w:rFonts w:ascii="Times New Roman" w:hAnsi="Times New Roman" w:cs="Times New Roman"/>
          <w:sz w:val="24"/>
          <w:szCs w:val="24"/>
        </w:rPr>
        <w:t>Top ten</w:t>
      </w:r>
      <w:r w:rsidR="00781C20" w:rsidRPr="007A24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35C7A" w:rsidRPr="007A24C4">
        <w:rPr>
          <w:rFonts w:ascii="Times New Roman" w:hAnsi="Times New Roman" w:cs="Times New Roman" w:hint="eastAsia"/>
          <w:sz w:val="24"/>
          <w:szCs w:val="24"/>
        </w:rPr>
        <w:t>institutions</w:t>
      </w:r>
      <w:r w:rsidR="00D108E2" w:rsidRPr="007A24C4">
        <w:rPr>
          <w:rFonts w:ascii="Times New Roman" w:hAnsi="Times New Roman" w:cs="Times New Roman"/>
          <w:sz w:val="24"/>
          <w:szCs w:val="24"/>
        </w:rPr>
        <w:t xml:space="preserve"> publishing research on mitochondrial trans</w:t>
      </w:r>
      <w:r w:rsidR="007A24C4">
        <w:rPr>
          <w:rFonts w:ascii="Times New Roman" w:hAnsi="Times New Roman" w:cs="Times New Roman" w:hint="eastAsia"/>
          <w:sz w:val="24"/>
          <w:szCs w:val="24"/>
        </w:rPr>
        <w:t>fer</w:t>
      </w:r>
      <w:r w:rsidR="00D108E2" w:rsidRPr="007A24C4">
        <w:rPr>
          <w:rFonts w:ascii="Times New Roman" w:hAnsi="Times New Roman" w:cs="Times New Roman"/>
          <w:sz w:val="24"/>
          <w:szCs w:val="24"/>
        </w:rPr>
        <w:t xml:space="preserve"> and immunity</w:t>
      </w:r>
      <w:r w:rsidRPr="007A24C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10065" w:type="dxa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402"/>
        <w:gridCol w:w="2126"/>
        <w:gridCol w:w="1701"/>
        <w:gridCol w:w="1560"/>
      </w:tblGrid>
      <w:tr w:rsidR="00117FCB" w:rsidRPr="007A24C4" w14:paraId="32E9B1AB" w14:textId="2331215C" w:rsidTr="00117FCB">
        <w:trPr>
          <w:jc w:val="center"/>
        </w:trPr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BCC182" w14:textId="77777777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OLE_LINK12"/>
            <w:r w:rsidRPr="007A24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58992E" w14:textId="13403BA8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24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stitution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F9446A" w14:textId="1152DBFC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24C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P</w:t>
            </w:r>
            <w:r w:rsidRPr="007A24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blication coun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2D563819" w14:textId="32CE1862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24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itation count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7F73CA" w14:textId="10FFE847" w:rsidR="00117FCB" w:rsidRPr="007A24C4" w:rsidRDefault="00117FCB" w:rsidP="00117FC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A24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untries</w:t>
            </w:r>
          </w:p>
        </w:tc>
      </w:tr>
      <w:tr w:rsidR="00117FCB" w:rsidRPr="007A24C4" w14:paraId="774E1881" w14:textId="69D28AF4" w:rsidTr="00117FCB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A51BC65" w14:textId="77777777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3CB54F46" w14:textId="23A770D8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Sichuan Universit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12AF0F71" w14:textId="2B105224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C5EBB99" w14:textId="386457B1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1A85203" w14:textId="447E97C7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117FCB" w:rsidRPr="007A24C4" w14:paraId="547D3BF6" w14:textId="53A4FB4E" w:rsidTr="00117FCB">
        <w:trPr>
          <w:jc w:val="center"/>
        </w:trPr>
        <w:tc>
          <w:tcPr>
            <w:tcW w:w="1276" w:type="dxa"/>
            <w:vAlign w:val="center"/>
          </w:tcPr>
          <w:p w14:paraId="0A0EF4F1" w14:textId="77777777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vAlign w:val="center"/>
          </w:tcPr>
          <w:p w14:paraId="7AD78090" w14:textId="57964E93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Harvard Medical School</w:t>
            </w:r>
          </w:p>
        </w:tc>
        <w:tc>
          <w:tcPr>
            <w:tcW w:w="2126" w:type="dxa"/>
            <w:vAlign w:val="bottom"/>
          </w:tcPr>
          <w:p w14:paraId="386C0B4D" w14:textId="3036B2DB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  <w:vAlign w:val="bottom"/>
          </w:tcPr>
          <w:p w14:paraId="546C0415" w14:textId="7C850374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560" w:type="dxa"/>
            <w:vAlign w:val="center"/>
          </w:tcPr>
          <w:p w14:paraId="341FC6C0" w14:textId="479178AC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:rsidR="00117FCB" w:rsidRPr="007A24C4" w14:paraId="2A9A82B2" w14:textId="560FA7FE" w:rsidTr="00117FCB">
        <w:trPr>
          <w:jc w:val="center"/>
        </w:trPr>
        <w:tc>
          <w:tcPr>
            <w:tcW w:w="1276" w:type="dxa"/>
            <w:vAlign w:val="center"/>
          </w:tcPr>
          <w:p w14:paraId="6372393C" w14:textId="77777777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vAlign w:val="center"/>
          </w:tcPr>
          <w:p w14:paraId="300AB014" w14:textId="1689CB9E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University of Pittsburgh</w:t>
            </w:r>
          </w:p>
        </w:tc>
        <w:tc>
          <w:tcPr>
            <w:tcW w:w="2126" w:type="dxa"/>
            <w:vAlign w:val="bottom"/>
          </w:tcPr>
          <w:p w14:paraId="2511BDB8" w14:textId="49859D5A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  <w:vAlign w:val="bottom"/>
          </w:tcPr>
          <w:p w14:paraId="528BBFC6" w14:textId="15E27766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60" w:type="dxa"/>
            <w:vAlign w:val="center"/>
          </w:tcPr>
          <w:p w14:paraId="434493CC" w14:textId="32CF2DFC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:rsidR="00117FCB" w:rsidRPr="007A24C4" w14:paraId="30A6554F" w14:textId="4787ACB0" w:rsidTr="00117FCB">
        <w:trPr>
          <w:jc w:val="center"/>
        </w:trPr>
        <w:tc>
          <w:tcPr>
            <w:tcW w:w="1276" w:type="dxa"/>
            <w:vAlign w:val="center"/>
          </w:tcPr>
          <w:p w14:paraId="0494A250" w14:textId="77777777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vAlign w:val="center"/>
          </w:tcPr>
          <w:p w14:paraId="55237AA7" w14:textId="3E7B5425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Shanghai Jiao Tong University</w:t>
            </w:r>
          </w:p>
        </w:tc>
        <w:tc>
          <w:tcPr>
            <w:tcW w:w="2126" w:type="dxa"/>
            <w:vAlign w:val="bottom"/>
          </w:tcPr>
          <w:p w14:paraId="4D253D39" w14:textId="5DCF21DF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  <w:vAlign w:val="bottom"/>
          </w:tcPr>
          <w:p w14:paraId="493E5AE6" w14:textId="2C0B3A14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vAlign w:val="center"/>
          </w:tcPr>
          <w:p w14:paraId="0868BAC6" w14:textId="5123EBAC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117FCB" w:rsidRPr="007A24C4" w14:paraId="05E1DBDC" w14:textId="704BBD04" w:rsidTr="00117FCB">
        <w:trPr>
          <w:jc w:val="center"/>
        </w:trPr>
        <w:tc>
          <w:tcPr>
            <w:tcW w:w="1276" w:type="dxa"/>
            <w:vAlign w:val="center"/>
          </w:tcPr>
          <w:p w14:paraId="78239522" w14:textId="77777777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02" w:type="dxa"/>
            <w:vAlign w:val="center"/>
          </w:tcPr>
          <w:p w14:paraId="081D269A" w14:textId="71DFB4DF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Zhejiang University</w:t>
            </w:r>
          </w:p>
        </w:tc>
        <w:tc>
          <w:tcPr>
            <w:tcW w:w="2126" w:type="dxa"/>
            <w:vAlign w:val="bottom"/>
          </w:tcPr>
          <w:p w14:paraId="615E8F20" w14:textId="0DF1F8C3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01" w:type="dxa"/>
            <w:vAlign w:val="bottom"/>
          </w:tcPr>
          <w:p w14:paraId="3096B86D" w14:textId="45BFE9AE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  <w:vAlign w:val="center"/>
          </w:tcPr>
          <w:p w14:paraId="76C7C1B3" w14:textId="6A14F821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117FCB" w:rsidRPr="007A24C4" w14:paraId="67AA05B9" w14:textId="0C9EFADA" w:rsidTr="00117FCB">
        <w:trPr>
          <w:jc w:val="center"/>
        </w:trPr>
        <w:tc>
          <w:tcPr>
            <w:tcW w:w="1276" w:type="dxa"/>
            <w:vAlign w:val="center"/>
          </w:tcPr>
          <w:p w14:paraId="44BC35AD" w14:textId="77777777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02" w:type="dxa"/>
            <w:vAlign w:val="center"/>
          </w:tcPr>
          <w:p w14:paraId="036414E1" w14:textId="39487ABA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Sun Yat-</w:t>
            </w:r>
            <w:proofErr w:type="spellStart"/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sen</w:t>
            </w:r>
            <w:proofErr w:type="spellEnd"/>
            <w:r w:rsidRPr="007A24C4">
              <w:rPr>
                <w:rFonts w:ascii="Times New Roman" w:hAnsi="Times New Roman" w:cs="Times New Roman"/>
                <w:sz w:val="24"/>
                <w:szCs w:val="24"/>
              </w:rPr>
              <w:t xml:space="preserve"> University</w:t>
            </w:r>
          </w:p>
        </w:tc>
        <w:tc>
          <w:tcPr>
            <w:tcW w:w="2126" w:type="dxa"/>
            <w:vAlign w:val="bottom"/>
          </w:tcPr>
          <w:p w14:paraId="3181A5D9" w14:textId="5443C882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01" w:type="dxa"/>
            <w:vAlign w:val="bottom"/>
          </w:tcPr>
          <w:p w14:paraId="7CF46FF6" w14:textId="6E749EEF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60" w:type="dxa"/>
            <w:vAlign w:val="center"/>
          </w:tcPr>
          <w:p w14:paraId="19D1A02F" w14:textId="417FF13D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117FCB" w:rsidRPr="007A24C4" w14:paraId="343752AE" w14:textId="03562F88" w:rsidTr="00117FCB">
        <w:trPr>
          <w:jc w:val="center"/>
        </w:trPr>
        <w:tc>
          <w:tcPr>
            <w:tcW w:w="1276" w:type="dxa"/>
            <w:vAlign w:val="center"/>
          </w:tcPr>
          <w:p w14:paraId="00AA7655" w14:textId="77777777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02" w:type="dxa"/>
            <w:vAlign w:val="center"/>
          </w:tcPr>
          <w:p w14:paraId="268A527A" w14:textId="07A21DF3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Central South University</w:t>
            </w:r>
          </w:p>
        </w:tc>
        <w:tc>
          <w:tcPr>
            <w:tcW w:w="2126" w:type="dxa"/>
            <w:vAlign w:val="bottom"/>
          </w:tcPr>
          <w:p w14:paraId="238AE39F" w14:textId="2DD38C48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  <w:vAlign w:val="bottom"/>
          </w:tcPr>
          <w:p w14:paraId="44C1303C" w14:textId="0B023827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60" w:type="dxa"/>
            <w:vAlign w:val="center"/>
          </w:tcPr>
          <w:p w14:paraId="4C298B80" w14:textId="64569689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117FCB" w:rsidRPr="007A24C4" w14:paraId="5FCF9F43" w14:textId="302CB367" w:rsidTr="00117FCB">
        <w:trPr>
          <w:jc w:val="center"/>
        </w:trPr>
        <w:tc>
          <w:tcPr>
            <w:tcW w:w="1276" w:type="dxa"/>
            <w:vAlign w:val="center"/>
          </w:tcPr>
          <w:p w14:paraId="496BA781" w14:textId="77777777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02" w:type="dxa"/>
            <w:vAlign w:val="center"/>
          </w:tcPr>
          <w:p w14:paraId="4205CA3B" w14:textId="14E783F9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China Medical University</w:t>
            </w:r>
          </w:p>
        </w:tc>
        <w:tc>
          <w:tcPr>
            <w:tcW w:w="2126" w:type="dxa"/>
            <w:vAlign w:val="bottom"/>
          </w:tcPr>
          <w:p w14:paraId="732C0ACE" w14:textId="0F904C6B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  <w:vAlign w:val="bottom"/>
          </w:tcPr>
          <w:p w14:paraId="1E141342" w14:textId="6F30F76C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60" w:type="dxa"/>
            <w:vAlign w:val="center"/>
          </w:tcPr>
          <w:p w14:paraId="65CAB386" w14:textId="68D9FCC1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117FCB" w:rsidRPr="007A24C4" w14:paraId="6C9C307F" w14:textId="06AC6E93" w:rsidTr="00117FCB">
        <w:trPr>
          <w:jc w:val="center"/>
        </w:trPr>
        <w:tc>
          <w:tcPr>
            <w:tcW w:w="1276" w:type="dxa"/>
            <w:vAlign w:val="center"/>
          </w:tcPr>
          <w:p w14:paraId="3B1DC500" w14:textId="77777777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02" w:type="dxa"/>
            <w:vAlign w:val="center"/>
          </w:tcPr>
          <w:p w14:paraId="001B6DEA" w14:textId="7BBD8F52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Université Laval</w:t>
            </w:r>
          </w:p>
        </w:tc>
        <w:tc>
          <w:tcPr>
            <w:tcW w:w="2126" w:type="dxa"/>
            <w:vAlign w:val="bottom"/>
          </w:tcPr>
          <w:p w14:paraId="3754667A" w14:textId="2FA8BFAC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01" w:type="dxa"/>
            <w:vAlign w:val="bottom"/>
          </w:tcPr>
          <w:p w14:paraId="6A9DCD44" w14:textId="4490E079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560" w:type="dxa"/>
            <w:vAlign w:val="center"/>
          </w:tcPr>
          <w:p w14:paraId="7B1A2591" w14:textId="0DC2630A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:rsidR="00117FCB" w:rsidRPr="007A24C4" w14:paraId="02C05977" w14:textId="3D4DBEE6" w:rsidTr="00117FCB">
        <w:trPr>
          <w:jc w:val="center"/>
        </w:trPr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3EFD6E86" w14:textId="77777777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02" w:type="dxa"/>
            <w:tcBorders>
              <w:bottom w:val="single" w:sz="8" w:space="0" w:color="auto"/>
            </w:tcBorders>
            <w:vAlign w:val="center"/>
          </w:tcPr>
          <w:p w14:paraId="1B85E439" w14:textId="7DDA8273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Fudan University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bottom"/>
          </w:tcPr>
          <w:p w14:paraId="7A911481" w14:textId="3625D008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14:paraId="0A7FCE8A" w14:textId="05004DB7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2F7C5A43" w14:textId="755E31D3" w:rsidR="00117FCB" w:rsidRPr="007A24C4" w:rsidRDefault="00117FCB" w:rsidP="00117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bookmarkEnd w:id="0"/>
      <w:bookmarkEnd w:id="1"/>
    </w:tbl>
    <w:p w14:paraId="5E88C905" w14:textId="77777777" w:rsidR="0018038C" w:rsidRPr="007A24C4" w:rsidRDefault="0018038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A24C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094B1D6" w14:textId="48CD9896" w:rsidR="0018038C" w:rsidRPr="007A24C4" w:rsidRDefault="0018038C" w:rsidP="0018038C">
      <w:pPr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  <w:bookmarkStart w:id="2" w:name="_Hlk186733131"/>
      <w:r w:rsidRPr="007A24C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bookmarkStart w:id="3" w:name="OLE_LINK15"/>
      <w:r w:rsidRPr="007A24C4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7A24C4">
        <w:rPr>
          <w:rFonts w:ascii="Times New Roman" w:hAnsi="Times New Roman" w:cs="Times New Roman"/>
          <w:sz w:val="24"/>
          <w:szCs w:val="24"/>
        </w:rPr>
        <w:t xml:space="preserve"> </w:t>
      </w:r>
      <w:bookmarkEnd w:id="3"/>
      <w:r w:rsidRPr="007A24C4">
        <w:rPr>
          <w:rFonts w:ascii="Times New Roman" w:hAnsi="Times New Roman" w:cs="Times New Roman" w:hint="eastAsia"/>
          <w:sz w:val="24"/>
          <w:szCs w:val="24"/>
        </w:rPr>
        <w:t>T</w:t>
      </w:r>
      <w:r w:rsidRPr="007A24C4">
        <w:rPr>
          <w:rFonts w:ascii="Times New Roman" w:hAnsi="Times New Roman" w:cs="Times New Roman"/>
          <w:sz w:val="24"/>
          <w:szCs w:val="24"/>
        </w:rPr>
        <w:t xml:space="preserve">op ten authors by </w:t>
      </w:r>
      <w:r w:rsidRPr="007A24C4">
        <w:rPr>
          <w:rFonts w:ascii="Times New Roman" w:hAnsi="Times New Roman" w:cs="Times New Roman" w:hint="eastAsia"/>
          <w:sz w:val="24"/>
          <w:szCs w:val="24"/>
        </w:rPr>
        <w:t>citation</w:t>
      </w:r>
      <w:r w:rsidRPr="007A24C4">
        <w:rPr>
          <w:rFonts w:ascii="Times New Roman" w:hAnsi="Times New Roman" w:cs="Times New Roman"/>
          <w:sz w:val="24"/>
          <w:szCs w:val="24"/>
        </w:rPr>
        <w:t xml:space="preserve"> count in mitochondrial trans</w:t>
      </w:r>
      <w:r w:rsidR="007A24C4">
        <w:rPr>
          <w:rFonts w:ascii="Times New Roman" w:hAnsi="Times New Roman" w:cs="Times New Roman" w:hint="eastAsia"/>
          <w:sz w:val="24"/>
          <w:szCs w:val="24"/>
        </w:rPr>
        <w:t>fer</w:t>
      </w:r>
      <w:r w:rsidRPr="007A24C4">
        <w:rPr>
          <w:rFonts w:ascii="Times New Roman" w:hAnsi="Times New Roman" w:cs="Times New Roman"/>
          <w:sz w:val="24"/>
          <w:szCs w:val="24"/>
        </w:rPr>
        <w:t xml:space="preserve"> and immunity research.</w:t>
      </w:r>
    </w:p>
    <w:tbl>
      <w:tblPr>
        <w:tblStyle w:val="a7"/>
        <w:tblW w:w="9498" w:type="dxa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118"/>
        <w:gridCol w:w="2268"/>
        <w:gridCol w:w="2127"/>
      </w:tblGrid>
      <w:tr w:rsidR="0018038C" w:rsidRPr="007A24C4" w14:paraId="2FE91E96" w14:textId="77777777" w:rsidTr="00752AB2">
        <w:trPr>
          <w:cantSplit/>
          <w:jc w:val="center"/>
        </w:trPr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774399" w14:textId="77777777" w:rsidR="0018038C" w:rsidRPr="007A24C4" w:rsidRDefault="0018038C" w:rsidP="00752AB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24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ank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690ACB" w14:textId="77777777" w:rsidR="0018038C" w:rsidRPr="007A24C4" w:rsidRDefault="0018038C" w:rsidP="00752AB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24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uthor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</w:tcPr>
          <w:p w14:paraId="25CFC8CB" w14:textId="77777777" w:rsidR="0018038C" w:rsidRPr="007A24C4" w:rsidRDefault="0018038C" w:rsidP="00752AB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A24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itation count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56CC51" w14:textId="77777777" w:rsidR="0018038C" w:rsidRPr="007A24C4" w:rsidRDefault="0018038C" w:rsidP="00752AB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A24C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P</w:t>
            </w:r>
            <w:r w:rsidRPr="007A24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blication count</w:t>
            </w:r>
          </w:p>
        </w:tc>
      </w:tr>
      <w:tr w:rsidR="0018038C" w:rsidRPr="007A24C4" w14:paraId="6B4AD750" w14:textId="77777777" w:rsidTr="00752AB2">
        <w:trPr>
          <w:cantSplit/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D472E32" w14:textId="77777777" w:rsidR="0018038C" w:rsidRPr="007A24C4" w:rsidRDefault="0018038C" w:rsidP="00752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4EC3F580" w14:textId="77777777" w:rsidR="0018038C" w:rsidRPr="007A24C4" w:rsidRDefault="0018038C" w:rsidP="00752AB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Caicedo</w:t>
            </w:r>
            <w:proofErr w:type="spellEnd"/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, 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4EAE1853" w14:textId="77777777" w:rsidR="0018038C" w:rsidRPr="007A24C4" w:rsidRDefault="0018038C" w:rsidP="00752AB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07E8066A" w14:textId="77777777" w:rsidR="0018038C" w:rsidRPr="007A24C4" w:rsidRDefault="0018038C" w:rsidP="00752AB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</w:tr>
      <w:tr w:rsidR="0018038C" w:rsidRPr="007A24C4" w14:paraId="41D7E32A" w14:textId="77777777" w:rsidTr="00752AB2">
        <w:trPr>
          <w:cantSplit/>
          <w:jc w:val="center"/>
        </w:trPr>
        <w:tc>
          <w:tcPr>
            <w:tcW w:w="1985" w:type="dxa"/>
            <w:vAlign w:val="center"/>
          </w:tcPr>
          <w:p w14:paraId="31330ADB" w14:textId="77777777" w:rsidR="0018038C" w:rsidRPr="007A24C4" w:rsidRDefault="0018038C" w:rsidP="00752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vAlign w:val="bottom"/>
          </w:tcPr>
          <w:p w14:paraId="0E343187" w14:textId="77777777" w:rsidR="0018038C" w:rsidRPr="007A24C4" w:rsidRDefault="0018038C" w:rsidP="00752AB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Khoury, M</w:t>
            </w:r>
          </w:p>
        </w:tc>
        <w:tc>
          <w:tcPr>
            <w:tcW w:w="2268" w:type="dxa"/>
            <w:vAlign w:val="bottom"/>
          </w:tcPr>
          <w:p w14:paraId="035CC3D7" w14:textId="77777777" w:rsidR="0018038C" w:rsidRPr="007A24C4" w:rsidRDefault="0018038C" w:rsidP="00752AB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127" w:type="dxa"/>
            <w:vAlign w:val="bottom"/>
          </w:tcPr>
          <w:p w14:paraId="18D1C0A3" w14:textId="77777777" w:rsidR="0018038C" w:rsidRPr="007A24C4" w:rsidRDefault="0018038C" w:rsidP="00752AB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</w:tr>
      <w:tr w:rsidR="0018038C" w:rsidRPr="007A24C4" w14:paraId="59B594C7" w14:textId="77777777" w:rsidTr="00752AB2">
        <w:trPr>
          <w:cantSplit/>
          <w:jc w:val="center"/>
        </w:trPr>
        <w:tc>
          <w:tcPr>
            <w:tcW w:w="1985" w:type="dxa"/>
            <w:vAlign w:val="center"/>
          </w:tcPr>
          <w:p w14:paraId="123293B5" w14:textId="77777777" w:rsidR="0018038C" w:rsidRPr="007A24C4" w:rsidRDefault="0018038C" w:rsidP="00752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  <w:vAlign w:val="bottom"/>
          </w:tcPr>
          <w:p w14:paraId="39594B3D" w14:textId="77777777" w:rsidR="0018038C" w:rsidRPr="007A24C4" w:rsidRDefault="0018038C" w:rsidP="00752AB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Luz-Crawford, P</w:t>
            </w:r>
          </w:p>
        </w:tc>
        <w:tc>
          <w:tcPr>
            <w:tcW w:w="2268" w:type="dxa"/>
            <w:vAlign w:val="bottom"/>
          </w:tcPr>
          <w:p w14:paraId="31A83DC0" w14:textId="77777777" w:rsidR="0018038C" w:rsidRPr="007A24C4" w:rsidRDefault="0018038C" w:rsidP="00752AB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127" w:type="dxa"/>
            <w:vAlign w:val="bottom"/>
          </w:tcPr>
          <w:p w14:paraId="1E55B962" w14:textId="77777777" w:rsidR="0018038C" w:rsidRPr="007A24C4" w:rsidRDefault="0018038C" w:rsidP="00752AB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</w:tr>
      <w:tr w:rsidR="0018038C" w:rsidRPr="007A24C4" w14:paraId="462CEFA3" w14:textId="77777777" w:rsidTr="00752AB2">
        <w:trPr>
          <w:cantSplit/>
          <w:jc w:val="center"/>
        </w:trPr>
        <w:tc>
          <w:tcPr>
            <w:tcW w:w="1985" w:type="dxa"/>
            <w:vAlign w:val="center"/>
          </w:tcPr>
          <w:p w14:paraId="26198EA1" w14:textId="77777777" w:rsidR="0018038C" w:rsidRPr="007A24C4" w:rsidRDefault="0018038C" w:rsidP="00752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8" w:type="dxa"/>
            <w:vAlign w:val="bottom"/>
          </w:tcPr>
          <w:p w14:paraId="3D818563" w14:textId="77777777" w:rsidR="0018038C" w:rsidRPr="007A24C4" w:rsidRDefault="0018038C" w:rsidP="00752AB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Boilard</w:t>
            </w:r>
            <w:proofErr w:type="spellEnd"/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, E</w:t>
            </w:r>
          </w:p>
        </w:tc>
        <w:tc>
          <w:tcPr>
            <w:tcW w:w="2268" w:type="dxa"/>
            <w:vAlign w:val="bottom"/>
          </w:tcPr>
          <w:p w14:paraId="2CE70B12" w14:textId="77777777" w:rsidR="0018038C" w:rsidRPr="007A24C4" w:rsidRDefault="0018038C" w:rsidP="00752AB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127" w:type="dxa"/>
            <w:vAlign w:val="bottom"/>
          </w:tcPr>
          <w:p w14:paraId="36A07ECB" w14:textId="77777777" w:rsidR="0018038C" w:rsidRPr="007A24C4" w:rsidRDefault="0018038C" w:rsidP="00752AB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</w:tr>
      <w:tr w:rsidR="0018038C" w:rsidRPr="007A24C4" w14:paraId="62865AC5" w14:textId="77777777" w:rsidTr="00752AB2">
        <w:trPr>
          <w:cantSplit/>
          <w:jc w:val="center"/>
        </w:trPr>
        <w:tc>
          <w:tcPr>
            <w:tcW w:w="1985" w:type="dxa"/>
            <w:vAlign w:val="center"/>
          </w:tcPr>
          <w:p w14:paraId="44F21B67" w14:textId="77777777" w:rsidR="0018038C" w:rsidRPr="007A24C4" w:rsidRDefault="0018038C" w:rsidP="00752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8" w:type="dxa"/>
            <w:vAlign w:val="bottom"/>
          </w:tcPr>
          <w:p w14:paraId="17121A6F" w14:textId="77777777" w:rsidR="0018038C" w:rsidRPr="007A24C4" w:rsidRDefault="0018038C" w:rsidP="00752AB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O'Kane, CM</w:t>
            </w:r>
          </w:p>
        </w:tc>
        <w:tc>
          <w:tcPr>
            <w:tcW w:w="2268" w:type="dxa"/>
            <w:vAlign w:val="bottom"/>
          </w:tcPr>
          <w:p w14:paraId="2C8CC9E6" w14:textId="77777777" w:rsidR="0018038C" w:rsidRPr="007A24C4" w:rsidRDefault="0018038C" w:rsidP="00752AB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127" w:type="dxa"/>
            <w:vAlign w:val="bottom"/>
          </w:tcPr>
          <w:p w14:paraId="302A5186" w14:textId="77777777" w:rsidR="0018038C" w:rsidRPr="007A24C4" w:rsidRDefault="0018038C" w:rsidP="00752AB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18038C" w:rsidRPr="007A24C4" w14:paraId="64617DCF" w14:textId="77777777" w:rsidTr="00752AB2">
        <w:trPr>
          <w:cantSplit/>
          <w:jc w:val="center"/>
        </w:trPr>
        <w:tc>
          <w:tcPr>
            <w:tcW w:w="1985" w:type="dxa"/>
            <w:vAlign w:val="center"/>
          </w:tcPr>
          <w:p w14:paraId="57551048" w14:textId="77777777" w:rsidR="0018038C" w:rsidRPr="007A24C4" w:rsidRDefault="0018038C" w:rsidP="00752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8" w:type="dxa"/>
            <w:vAlign w:val="bottom"/>
          </w:tcPr>
          <w:p w14:paraId="755E7664" w14:textId="77777777" w:rsidR="0018038C" w:rsidRPr="007A24C4" w:rsidRDefault="0018038C" w:rsidP="00752AB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Kissenpfennig</w:t>
            </w:r>
            <w:proofErr w:type="spellEnd"/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, A</w:t>
            </w:r>
          </w:p>
        </w:tc>
        <w:tc>
          <w:tcPr>
            <w:tcW w:w="2268" w:type="dxa"/>
            <w:vAlign w:val="bottom"/>
          </w:tcPr>
          <w:p w14:paraId="43F0CB2C" w14:textId="77777777" w:rsidR="0018038C" w:rsidRPr="007A24C4" w:rsidRDefault="0018038C" w:rsidP="00752AB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127" w:type="dxa"/>
            <w:vAlign w:val="bottom"/>
          </w:tcPr>
          <w:p w14:paraId="07AF1FBE" w14:textId="77777777" w:rsidR="0018038C" w:rsidRPr="007A24C4" w:rsidRDefault="0018038C" w:rsidP="00752AB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18038C" w:rsidRPr="007A24C4" w14:paraId="26BE19A3" w14:textId="77777777" w:rsidTr="00752AB2">
        <w:trPr>
          <w:cantSplit/>
          <w:jc w:val="center"/>
        </w:trPr>
        <w:tc>
          <w:tcPr>
            <w:tcW w:w="1985" w:type="dxa"/>
            <w:vAlign w:val="center"/>
          </w:tcPr>
          <w:p w14:paraId="0B245A79" w14:textId="77777777" w:rsidR="0018038C" w:rsidRPr="007A24C4" w:rsidRDefault="0018038C" w:rsidP="00752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18" w:type="dxa"/>
            <w:vAlign w:val="bottom"/>
          </w:tcPr>
          <w:p w14:paraId="0CAF997E" w14:textId="77777777" w:rsidR="0018038C" w:rsidRPr="007A24C4" w:rsidRDefault="0018038C" w:rsidP="00752AB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Matthay</w:t>
            </w:r>
            <w:proofErr w:type="spellEnd"/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, MA</w:t>
            </w:r>
          </w:p>
        </w:tc>
        <w:tc>
          <w:tcPr>
            <w:tcW w:w="2268" w:type="dxa"/>
            <w:vAlign w:val="bottom"/>
          </w:tcPr>
          <w:p w14:paraId="47A03FD4" w14:textId="77777777" w:rsidR="0018038C" w:rsidRPr="007A24C4" w:rsidRDefault="0018038C" w:rsidP="00752AB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127" w:type="dxa"/>
            <w:vAlign w:val="bottom"/>
          </w:tcPr>
          <w:p w14:paraId="69BD85AC" w14:textId="77777777" w:rsidR="0018038C" w:rsidRPr="007A24C4" w:rsidRDefault="0018038C" w:rsidP="00752AB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18038C" w:rsidRPr="007A24C4" w14:paraId="78BFEE82" w14:textId="77777777" w:rsidTr="00752AB2">
        <w:trPr>
          <w:cantSplit/>
          <w:jc w:val="center"/>
        </w:trPr>
        <w:tc>
          <w:tcPr>
            <w:tcW w:w="1985" w:type="dxa"/>
            <w:vAlign w:val="center"/>
          </w:tcPr>
          <w:p w14:paraId="65EA493F" w14:textId="77777777" w:rsidR="0018038C" w:rsidRPr="007A24C4" w:rsidRDefault="0018038C" w:rsidP="00752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8" w:type="dxa"/>
            <w:vAlign w:val="bottom"/>
          </w:tcPr>
          <w:p w14:paraId="6808D737" w14:textId="77777777" w:rsidR="0018038C" w:rsidRPr="007A24C4" w:rsidRDefault="0018038C" w:rsidP="00752AB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Mcauley</w:t>
            </w:r>
            <w:proofErr w:type="spellEnd"/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, DF</w:t>
            </w:r>
          </w:p>
        </w:tc>
        <w:tc>
          <w:tcPr>
            <w:tcW w:w="2268" w:type="dxa"/>
            <w:vAlign w:val="bottom"/>
          </w:tcPr>
          <w:p w14:paraId="3635574F" w14:textId="77777777" w:rsidR="0018038C" w:rsidRPr="007A24C4" w:rsidRDefault="0018038C" w:rsidP="00752AB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127" w:type="dxa"/>
            <w:vAlign w:val="bottom"/>
          </w:tcPr>
          <w:p w14:paraId="376354FB" w14:textId="77777777" w:rsidR="0018038C" w:rsidRPr="007A24C4" w:rsidRDefault="0018038C" w:rsidP="00752AB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18038C" w:rsidRPr="007A24C4" w14:paraId="7E60D646" w14:textId="77777777" w:rsidTr="00752AB2">
        <w:trPr>
          <w:cantSplit/>
          <w:jc w:val="center"/>
        </w:trPr>
        <w:tc>
          <w:tcPr>
            <w:tcW w:w="1985" w:type="dxa"/>
            <w:vAlign w:val="center"/>
          </w:tcPr>
          <w:p w14:paraId="762DDC72" w14:textId="77777777" w:rsidR="0018038C" w:rsidRPr="007A24C4" w:rsidRDefault="0018038C" w:rsidP="00752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18" w:type="dxa"/>
            <w:vAlign w:val="bottom"/>
          </w:tcPr>
          <w:p w14:paraId="586EFEEB" w14:textId="77777777" w:rsidR="0018038C" w:rsidRPr="007A24C4" w:rsidRDefault="0018038C" w:rsidP="00752AB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Doherty, DF</w:t>
            </w:r>
          </w:p>
        </w:tc>
        <w:tc>
          <w:tcPr>
            <w:tcW w:w="2268" w:type="dxa"/>
            <w:vAlign w:val="bottom"/>
          </w:tcPr>
          <w:p w14:paraId="353660CD" w14:textId="77777777" w:rsidR="0018038C" w:rsidRPr="007A24C4" w:rsidRDefault="0018038C" w:rsidP="00752AB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127" w:type="dxa"/>
            <w:vAlign w:val="bottom"/>
          </w:tcPr>
          <w:p w14:paraId="022C73BD" w14:textId="77777777" w:rsidR="0018038C" w:rsidRPr="007A24C4" w:rsidRDefault="0018038C" w:rsidP="00752AB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18038C" w:rsidRPr="007A24C4" w14:paraId="3CF5F372" w14:textId="77777777" w:rsidTr="00752AB2">
        <w:trPr>
          <w:cantSplit/>
          <w:jc w:val="center"/>
        </w:trPr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6409399C" w14:textId="77777777" w:rsidR="0018038C" w:rsidRPr="007A24C4" w:rsidRDefault="0018038C" w:rsidP="00752A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vAlign w:val="bottom"/>
          </w:tcPr>
          <w:p w14:paraId="50F40218" w14:textId="77777777" w:rsidR="0018038C" w:rsidRPr="007A24C4" w:rsidRDefault="0018038C" w:rsidP="00752AB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Morrison, TJ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bottom"/>
          </w:tcPr>
          <w:p w14:paraId="3C012630" w14:textId="77777777" w:rsidR="0018038C" w:rsidRPr="007A24C4" w:rsidRDefault="0018038C" w:rsidP="00752AB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vAlign w:val="bottom"/>
          </w:tcPr>
          <w:p w14:paraId="1322E69E" w14:textId="77777777" w:rsidR="0018038C" w:rsidRPr="007A24C4" w:rsidRDefault="0018038C" w:rsidP="00752AB2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bookmarkEnd w:id="2"/>
    </w:tbl>
    <w:p w14:paraId="4B38A650" w14:textId="77777777" w:rsidR="009E5EB4" w:rsidRPr="007A24C4" w:rsidRDefault="009E5EB4" w:rsidP="009E5EB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EF2EE06" w14:textId="5D1A8D05" w:rsidR="00702C09" w:rsidRPr="007A24C4" w:rsidRDefault="009E5EB4" w:rsidP="00F66B84">
      <w:pPr>
        <w:widowControl/>
        <w:spacing w:line="360" w:lineRule="auto"/>
        <w:ind w:firstLineChars="400" w:firstLine="96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A24C4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Start w:id="4" w:name="_Hlk186733235"/>
      <w:r w:rsidRPr="007A24C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Pr="007A24C4">
        <w:rPr>
          <w:rFonts w:ascii="Times New Roman" w:hAnsi="Times New Roman" w:cs="Times New Roman"/>
          <w:sz w:val="24"/>
          <w:szCs w:val="24"/>
        </w:rPr>
        <w:t xml:space="preserve"> </w:t>
      </w:r>
      <w:r w:rsidR="00702C09" w:rsidRPr="007A24C4">
        <w:rPr>
          <w:rFonts w:ascii="Times New Roman" w:hAnsi="Times New Roman" w:cs="Times New Roman"/>
          <w:sz w:val="24"/>
          <w:szCs w:val="24"/>
        </w:rPr>
        <w:t>Top ten funding agencies supporting mitochondrial trans</w:t>
      </w:r>
      <w:r w:rsidR="007A24C4">
        <w:rPr>
          <w:rFonts w:ascii="Times New Roman" w:hAnsi="Times New Roman" w:cs="Times New Roman" w:hint="eastAsia"/>
          <w:sz w:val="24"/>
          <w:szCs w:val="24"/>
        </w:rPr>
        <w:t>fer</w:t>
      </w:r>
      <w:r w:rsidR="00702C09" w:rsidRPr="007A24C4">
        <w:rPr>
          <w:rFonts w:ascii="Times New Roman" w:hAnsi="Times New Roman" w:cs="Times New Roman"/>
          <w:sz w:val="24"/>
          <w:szCs w:val="24"/>
        </w:rPr>
        <w:t xml:space="preserve"> and immunity research.</w:t>
      </w:r>
    </w:p>
    <w:tbl>
      <w:tblPr>
        <w:tblStyle w:val="a7"/>
        <w:tblW w:w="12050" w:type="dxa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6096"/>
        <w:gridCol w:w="2126"/>
        <w:gridCol w:w="1559"/>
        <w:gridCol w:w="1418"/>
      </w:tblGrid>
      <w:tr w:rsidR="00F60741" w:rsidRPr="007A24C4" w14:paraId="2194D392" w14:textId="38CF1C19" w:rsidTr="000C611A">
        <w:trPr>
          <w:jc w:val="center"/>
        </w:trPr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A4CFD2" w14:textId="77777777" w:rsidR="00F60741" w:rsidRPr="007A24C4" w:rsidRDefault="00F60741" w:rsidP="00F607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5" w:name="OLE_LINK11"/>
            <w:r w:rsidRPr="007A24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609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C5934A" w14:textId="1FAC0E51" w:rsidR="00F60741" w:rsidRPr="007A24C4" w:rsidRDefault="00F60741" w:rsidP="00F607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24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unding Agencie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B05C37" w14:textId="54C95C4F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24C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P</w:t>
            </w:r>
            <w:r w:rsidRPr="007A24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blication coun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CE9E1E" w14:textId="6D395F62" w:rsidR="00F60741" w:rsidRPr="007A24C4" w:rsidRDefault="00F60741" w:rsidP="00F6074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ie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7C75BBB4" w14:textId="3550D6C9" w:rsidR="00F60741" w:rsidRPr="007A24C4" w:rsidRDefault="00F60741" w:rsidP="000C611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oportion</w:t>
            </w:r>
          </w:p>
        </w:tc>
      </w:tr>
      <w:tr w:rsidR="00F60741" w:rsidRPr="007A24C4" w14:paraId="70A5FDF7" w14:textId="4BAED350" w:rsidTr="000C611A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5854661" w14:textId="77777777" w:rsidR="00F60741" w:rsidRPr="007A24C4" w:rsidRDefault="00F60741" w:rsidP="00F60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96" w:type="dxa"/>
            <w:tcBorders>
              <w:top w:val="single" w:sz="4" w:space="0" w:color="auto"/>
            </w:tcBorders>
            <w:vAlign w:val="center"/>
          </w:tcPr>
          <w:p w14:paraId="44E9D5DF" w14:textId="7C2C2BA5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National Natural Science Foundation of Chin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9BEB5A9" w14:textId="31E1576A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4BF295" w14:textId="37D23E30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ED85B3" w14:textId="6CBFFE72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sz w:val="24"/>
                <w:szCs w:val="24"/>
              </w:rPr>
              <w:t>26.37%</w:t>
            </w:r>
          </w:p>
        </w:tc>
      </w:tr>
      <w:tr w:rsidR="00F60741" w:rsidRPr="007A24C4" w14:paraId="43F9E544" w14:textId="0F2ECB25" w:rsidTr="000C611A">
        <w:trPr>
          <w:jc w:val="center"/>
        </w:trPr>
        <w:tc>
          <w:tcPr>
            <w:tcW w:w="851" w:type="dxa"/>
            <w:vAlign w:val="center"/>
          </w:tcPr>
          <w:p w14:paraId="2B0CE3A5" w14:textId="77777777" w:rsidR="00F60741" w:rsidRPr="007A24C4" w:rsidRDefault="00F60741" w:rsidP="00F60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96" w:type="dxa"/>
            <w:vAlign w:val="center"/>
          </w:tcPr>
          <w:p w14:paraId="2885EE9C" w14:textId="3DADB632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United States Department of Health and Human Services</w:t>
            </w:r>
          </w:p>
        </w:tc>
        <w:tc>
          <w:tcPr>
            <w:tcW w:w="2126" w:type="dxa"/>
            <w:vAlign w:val="center"/>
          </w:tcPr>
          <w:p w14:paraId="351F9CF5" w14:textId="26D49770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59" w:type="dxa"/>
          </w:tcPr>
          <w:p w14:paraId="18D52505" w14:textId="6EF701AF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418" w:type="dxa"/>
          </w:tcPr>
          <w:p w14:paraId="1133F6E1" w14:textId="1C915A0C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sz w:val="24"/>
                <w:szCs w:val="24"/>
              </w:rPr>
              <w:t>17.99%</w:t>
            </w:r>
          </w:p>
        </w:tc>
      </w:tr>
      <w:tr w:rsidR="00F60741" w:rsidRPr="007A24C4" w14:paraId="3286C839" w14:textId="1192BE34" w:rsidTr="000C611A">
        <w:trPr>
          <w:jc w:val="center"/>
        </w:trPr>
        <w:tc>
          <w:tcPr>
            <w:tcW w:w="851" w:type="dxa"/>
            <w:vAlign w:val="center"/>
          </w:tcPr>
          <w:p w14:paraId="64DD413C" w14:textId="77777777" w:rsidR="00F60741" w:rsidRPr="007A24C4" w:rsidRDefault="00F60741" w:rsidP="00F60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96" w:type="dxa"/>
            <w:vAlign w:val="center"/>
          </w:tcPr>
          <w:p w14:paraId="171C8B58" w14:textId="6D0678C0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National Institutes of Health</w:t>
            </w:r>
          </w:p>
        </w:tc>
        <w:tc>
          <w:tcPr>
            <w:tcW w:w="2126" w:type="dxa"/>
            <w:vAlign w:val="center"/>
          </w:tcPr>
          <w:p w14:paraId="3D1A5BB4" w14:textId="741CF84C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559" w:type="dxa"/>
          </w:tcPr>
          <w:p w14:paraId="373CCCBA" w14:textId="1E7869AC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418" w:type="dxa"/>
          </w:tcPr>
          <w:p w14:paraId="459787AA" w14:textId="0F3830F0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sz w:val="24"/>
                <w:szCs w:val="24"/>
              </w:rPr>
              <w:t>17.89%</w:t>
            </w:r>
          </w:p>
        </w:tc>
      </w:tr>
      <w:tr w:rsidR="00F60741" w:rsidRPr="007A24C4" w14:paraId="073F2493" w14:textId="613C5621" w:rsidTr="000C611A">
        <w:trPr>
          <w:jc w:val="center"/>
        </w:trPr>
        <w:tc>
          <w:tcPr>
            <w:tcW w:w="851" w:type="dxa"/>
            <w:vAlign w:val="center"/>
          </w:tcPr>
          <w:p w14:paraId="77BC0593" w14:textId="77777777" w:rsidR="00F60741" w:rsidRPr="007A24C4" w:rsidRDefault="00F60741" w:rsidP="00F60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96" w:type="dxa"/>
            <w:vAlign w:val="center"/>
          </w:tcPr>
          <w:p w14:paraId="032ED490" w14:textId="10EFBD5D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 xml:space="preserve">Instituto </w:t>
            </w:r>
            <w:proofErr w:type="spellStart"/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Politécnico</w:t>
            </w:r>
            <w:proofErr w:type="spellEnd"/>
            <w:r w:rsidRPr="007A24C4">
              <w:rPr>
                <w:rFonts w:ascii="Times New Roman" w:hAnsi="Times New Roman" w:cs="Times New Roman"/>
                <w:sz w:val="24"/>
                <w:szCs w:val="24"/>
              </w:rPr>
              <w:t xml:space="preserve"> Nacional</w:t>
            </w:r>
          </w:p>
        </w:tc>
        <w:tc>
          <w:tcPr>
            <w:tcW w:w="2126" w:type="dxa"/>
            <w:vAlign w:val="center"/>
          </w:tcPr>
          <w:p w14:paraId="369D4B0A" w14:textId="2859E342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59" w:type="dxa"/>
          </w:tcPr>
          <w:p w14:paraId="4B54975A" w14:textId="4900D912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418" w:type="dxa"/>
          </w:tcPr>
          <w:p w14:paraId="62C113DE" w14:textId="79BA31F6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sz w:val="24"/>
                <w:szCs w:val="24"/>
              </w:rPr>
              <w:t>7.45%</w:t>
            </w:r>
          </w:p>
        </w:tc>
      </w:tr>
      <w:tr w:rsidR="00F60741" w:rsidRPr="007A24C4" w14:paraId="02403607" w14:textId="24240A5C" w:rsidTr="000C611A">
        <w:trPr>
          <w:jc w:val="center"/>
        </w:trPr>
        <w:tc>
          <w:tcPr>
            <w:tcW w:w="851" w:type="dxa"/>
            <w:vAlign w:val="center"/>
          </w:tcPr>
          <w:p w14:paraId="1C6ADCD1" w14:textId="77777777" w:rsidR="00F60741" w:rsidRPr="007A24C4" w:rsidRDefault="00F60741" w:rsidP="00F60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6" w:type="dxa"/>
            <w:vAlign w:val="center"/>
          </w:tcPr>
          <w:p w14:paraId="4AA6075B" w14:textId="38F372E5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German Research Foundation</w:t>
            </w:r>
          </w:p>
        </w:tc>
        <w:tc>
          <w:tcPr>
            <w:tcW w:w="2126" w:type="dxa"/>
            <w:vAlign w:val="center"/>
          </w:tcPr>
          <w:p w14:paraId="5E750832" w14:textId="38A47EBF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  <w:vAlign w:val="center"/>
          </w:tcPr>
          <w:p w14:paraId="4AC853B5" w14:textId="642B2B71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German</w:t>
            </w:r>
            <w:r w:rsidRPr="007A24C4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1418" w:type="dxa"/>
          </w:tcPr>
          <w:p w14:paraId="15AE35AE" w14:textId="771BB535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sz w:val="24"/>
                <w:szCs w:val="24"/>
              </w:rPr>
              <w:t>4.76%</w:t>
            </w:r>
          </w:p>
        </w:tc>
      </w:tr>
      <w:tr w:rsidR="00F60741" w:rsidRPr="007A24C4" w14:paraId="6AAC5D44" w14:textId="574E07E9" w:rsidTr="000C611A">
        <w:trPr>
          <w:jc w:val="center"/>
        </w:trPr>
        <w:tc>
          <w:tcPr>
            <w:tcW w:w="851" w:type="dxa"/>
            <w:vAlign w:val="center"/>
          </w:tcPr>
          <w:p w14:paraId="746553E7" w14:textId="77777777" w:rsidR="00F60741" w:rsidRPr="007A24C4" w:rsidRDefault="00F60741" w:rsidP="00F60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96" w:type="dxa"/>
            <w:vAlign w:val="center"/>
          </w:tcPr>
          <w:p w14:paraId="6E50A8F2" w14:textId="7CC9FB19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National Heart, Lung, and Blood Institute</w:t>
            </w:r>
          </w:p>
        </w:tc>
        <w:tc>
          <w:tcPr>
            <w:tcW w:w="2126" w:type="dxa"/>
            <w:vAlign w:val="center"/>
          </w:tcPr>
          <w:p w14:paraId="276E4F91" w14:textId="0E887764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59" w:type="dxa"/>
            <w:vAlign w:val="center"/>
          </w:tcPr>
          <w:p w14:paraId="4DEF26B2" w14:textId="57E326F1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sz w:val="24"/>
                <w:szCs w:val="24"/>
              </w:rPr>
              <w:t>United States</w:t>
            </w:r>
          </w:p>
        </w:tc>
        <w:tc>
          <w:tcPr>
            <w:tcW w:w="1418" w:type="dxa"/>
          </w:tcPr>
          <w:p w14:paraId="67925C38" w14:textId="7D03A26B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sz w:val="24"/>
                <w:szCs w:val="24"/>
              </w:rPr>
              <w:t>3.93%</w:t>
            </w:r>
          </w:p>
        </w:tc>
      </w:tr>
      <w:tr w:rsidR="00F60741" w:rsidRPr="007A24C4" w14:paraId="50EC5444" w14:textId="74E8C3BB" w:rsidTr="000C611A">
        <w:trPr>
          <w:jc w:val="center"/>
        </w:trPr>
        <w:tc>
          <w:tcPr>
            <w:tcW w:w="851" w:type="dxa"/>
            <w:vAlign w:val="center"/>
          </w:tcPr>
          <w:p w14:paraId="7182FB67" w14:textId="77777777" w:rsidR="00F60741" w:rsidRPr="007A24C4" w:rsidRDefault="00F60741" w:rsidP="00F60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96" w:type="dxa"/>
            <w:vAlign w:val="center"/>
          </w:tcPr>
          <w:p w14:paraId="48F3885E" w14:textId="4C15A520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National Institute of Allergy and Infectious Diseases</w:t>
            </w:r>
          </w:p>
        </w:tc>
        <w:tc>
          <w:tcPr>
            <w:tcW w:w="2126" w:type="dxa"/>
            <w:vAlign w:val="center"/>
          </w:tcPr>
          <w:p w14:paraId="41C351FE" w14:textId="02938E3E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59" w:type="dxa"/>
            <w:vAlign w:val="center"/>
          </w:tcPr>
          <w:p w14:paraId="7D2D60ED" w14:textId="3B4A3E09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418" w:type="dxa"/>
          </w:tcPr>
          <w:p w14:paraId="20A9D2A6" w14:textId="0F7ADFEE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sz w:val="24"/>
                <w:szCs w:val="24"/>
              </w:rPr>
              <w:t>3.52%</w:t>
            </w:r>
          </w:p>
        </w:tc>
      </w:tr>
      <w:tr w:rsidR="00F60741" w:rsidRPr="007A24C4" w14:paraId="1C5845AF" w14:textId="2E02EB92" w:rsidTr="000C611A">
        <w:trPr>
          <w:jc w:val="center"/>
        </w:trPr>
        <w:tc>
          <w:tcPr>
            <w:tcW w:w="851" w:type="dxa"/>
            <w:vAlign w:val="center"/>
          </w:tcPr>
          <w:p w14:paraId="15698B66" w14:textId="77777777" w:rsidR="00F60741" w:rsidRPr="007A24C4" w:rsidRDefault="00F60741" w:rsidP="00F60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96" w:type="dxa"/>
            <w:vAlign w:val="center"/>
          </w:tcPr>
          <w:p w14:paraId="0D15819A" w14:textId="636792CB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National Cancer Institute</w:t>
            </w:r>
          </w:p>
        </w:tc>
        <w:tc>
          <w:tcPr>
            <w:tcW w:w="2126" w:type="dxa"/>
            <w:vAlign w:val="center"/>
          </w:tcPr>
          <w:p w14:paraId="0D19B79B" w14:textId="1FFB1852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59" w:type="dxa"/>
          </w:tcPr>
          <w:p w14:paraId="2EA573CD" w14:textId="2C8CA725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418" w:type="dxa"/>
          </w:tcPr>
          <w:p w14:paraId="4113FB88" w14:textId="77ED6714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sz w:val="24"/>
                <w:szCs w:val="24"/>
              </w:rPr>
              <w:t>3.41%</w:t>
            </w:r>
          </w:p>
        </w:tc>
      </w:tr>
      <w:tr w:rsidR="00F60741" w:rsidRPr="007A24C4" w14:paraId="6A2E26C3" w14:textId="36A572CA" w:rsidTr="000C611A">
        <w:trPr>
          <w:jc w:val="center"/>
        </w:trPr>
        <w:tc>
          <w:tcPr>
            <w:tcW w:w="851" w:type="dxa"/>
            <w:vAlign w:val="center"/>
          </w:tcPr>
          <w:p w14:paraId="0176059F" w14:textId="77777777" w:rsidR="00F60741" w:rsidRPr="007A24C4" w:rsidRDefault="00F60741" w:rsidP="00F60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96" w:type="dxa"/>
            <w:vAlign w:val="center"/>
          </w:tcPr>
          <w:p w14:paraId="27C25D56" w14:textId="5CAFC00D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National Key Research and Development Program of China</w:t>
            </w:r>
          </w:p>
        </w:tc>
        <w:tc>
          <w:tcPr>
            <w:tcW w:w="2126" w:type="dxa"/>
            <w:vAlign w:val="center"/>
          </w:tcPr>
          <w:p w14:paraId="66836509" w14:textId="0EC1B5EE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59" w:type="dxa"/>
            <w:vAlign w:val="center"/>
          </w:tcPr>
          <w:p w14:paraId="59C809D5" w14:textId="59E1EB67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1418" w:type="dxa"/>
          </w:tcPr>
          <w:p w14:paraId="043175D2" w14:textId="69985E41" w:rsidR="00F60741" w:rsidRPr="007A24C4" w:rsidRDefault="00F60741" w:rsidP="00F607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sz w:val="24"/>
                <w:szCs w:val="24"/>
              </w:rPr>
              <w:t>2.59%</w:t>
            </w:r>
          </w:p>
        </w:tc>
      </w:tr>
      <w:tr w:rsidR="00F60741" w:rsidRPr="007A24C4" w14:paraId="63BE1E33" w14:textId="7881A2DF" w:rsidTr="000C611A">
        <w:trPr>
          <w:jc w:val="center"/>
        </w:trPr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079206BF" w14:textId="77777777" w:rsidR="00F60741" w:rsidRPr="007A24C4" w:rsidRDefault="00F60741" w:rsidP="00F60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96" w:type="dxa"/>
            <w:tcBorders>
              <w:bottom w:val="single" w:sz="8" w:space="0" w:color="auto"/>
            </w:tcBorders>
            <w:vAlign w:val="center"/>
          </w:tcPr>
          <w:p w14:paraId="08198330" w14:textId="6BC9DC7A" w:rsidR="00F60741" w:rsidRPr="007A24C4" w:rsidRDefault="00F60741" w:rsidP="000C611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Ministry of Education, Culture, Sports, Science and Technology, Japan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55CA8BF2" w14:textId="4C403AC2" w:rsidR="00F60741" w:rsidRPr="007A24C4" w:rsidRDefault="00F60741" w:rsidP="000C611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5667B601" w14:textId="23EB1DCB" w:rsidR="00F60741" w:rsidRPr="007A24C4" w:rsidRDefault="00F60741" w:rsidP="000C611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20523DF3" w14:textId="1564C459" w:rsidR="00F60741" w:rsidRPr="007A24C4" w:rsidRDefault="00F60741" w:rsidP="000C611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sz w:val="24"/>
                <w:szCs w:val="24"/>
              </w:rPr>
              <w:t>2.48%</w:t>
            </w:r>
          </w:p>
        </w:tc>
      </w:tr>
      <w:bookmarkEnd w:id="4"/>
      <w:bookmarkEnd w:id="5"/>
    </w:tbl>
    <w:p w14:paraId="0F32A7B5" w14:textId="77777777" w:rsidR="009E5EB4" w:rsidRPr="007A24C4" w:rsidRDefault="009E5EB4" w:rsidP="009E5EB4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A24C4">
        <w:rPr>
          <w:rFonts w:ascii="Times New Roman" w:hAnsi="Times New Roman" w:cs="Times New Roman"/>
          <w:sz w:val="24"/>
          <w:szCs w:val="24"/>
        </w:rPr>
        <w:br w:type="page"/>
      </w:r>
    </w:p>
    <w:p w14:paraId="2558729E" w14:textId="5D7618EB" w:rsidR="009E5EB4" w:rsidRPr="007A24C4" w:rsidRDefault="009E5EB4" w:rsidP="00AC402D">
      <w:pPr>
        <w:spacing w:line="360" w:lineRule="auto"/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7A24C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</w:t>
      </w:r>
      <w:r w:rsidRPr="007A24C4">
        <w:rPr>
          <w:rFonts w:ascii="Times New Roman" w:hAnsi="Times New Roman" w:cs="Times New Roman"/>
          <w:sz w:val="24"/>
          <w:szCs w:val="24"/>
        </w:rPr>
        <w:t xml:space="preserve"> </w:t>
      </w:r>
      <w:r w:rsidR="00135C7A" w:rsidRPr="007A24C4">
        <w:rPr>
          <w:rFonts w:ascii="Times New Roman" w:hAnsi="Times New Roman" w:cs="Times New Roman" w:hint="eastAsia"/>
          <w:sz w:val="24"/>
          <w:szCs w:val="24"/>
        </w:rPr>
        <w:t>Top ten journals publishing research on mitochondrial trans</w:t>
      </w:r>
      <w:r w:rsidR="007A24C4">
        <w:rPr>
          <w:rFonts w:ascii="Times New Roman" w:hAnsi="Times New Roman" w:cs="Times New Roman" w:hint="eastAsia"/>
          <w:sz w:val="24"/>
          <w:szCs w:val="24"/>
        </w:rPr>
        <w:t>fer</w:t>
      </w:r>
      <w:r w:rsidR="00135C7A" w:rsidRPr="007A24C4">
        <w:rPr>
          <w:rFonts w:ascii="Times New Roman" w:hAnsi="Times New Roman" w:cs="Times New Roman" w:hint="eastAsia"/>
          <w:sz w:val="24"/>
          <w:szCs w:val="24"/>
        </w:rPr>
        <w:t xml:space="preserve"> and immunity</w:t>
      </w:r>
      <w:r w:rsidRPr="007A24C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12050" w:type="dxa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536"/>
        <w:gridCol w:w="1134"/>
        <w:gridCol w:w="1276"/>
        <w:gridCol w:w="2126"/>
        <w:gridCol w:w="1844"/>
      </w:tblGrid>
      <w:tr w:rsidR="00771AB4" w:rsidRPr="007A24C4" w14:paraId="4B1E0B12" w14:textId="0E35E3FF" w:rsidTr="00FF4410">
        <w:trPr>
          <w:jc w:val="center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31E327" w14:textId="77777777" w:rsidR="00771AB4" w:rsidRPr="007A24C4" w:rsidRDefault="00771AB4" w:rsidP="00FF441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6" w:name="OLE_LINK14"/>
            <w:r w:rsidRPr="007A24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nk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E41B26" w14:textId="5FFAD982" w:rsidR="00771AB4" w:rsidRPr="007A24C4" w:rsidRDefault="00771AB4" w:rsidP="00FF441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Journa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F23B54" w14:textId="77777777" w:rsidR="00771AB4" w:rsidRPr="007A24C4" w:rsidRDefault="00771AB4" w:rsidP="00FF441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F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DAB3AC" w14:textId="77777777" w:rsidR="00771AB4" w:rsidRPr="007A24C4" w:rsidRDefault="00771AB4" w:rsidP="00FF441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JCR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2BA321" w14:textId="6F13A702" w:rsidR="00771AB4" w:rsidRPr="007A24C4" w:rsidRDefault="00204B90" w:rsidP="00FF441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 w:rsidRPr="007A24C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ublication count</w:t>
            </w:r>
          </w:p>
        </w:tc>
        <w:tc>
          <w:tcPr>
            <w:tcW w:w="18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787664" w14:textId="777B4489" w:rsidR="00FF4410" w:rsidRPr="007A24C4" w:rsidRDefault="00FF4410" w:rsidP="00FF441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A24C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itation count</w:t>
            </w:r>
          </w:p>
        </w:tc>
      </w:tr>
      <w:tr w:rsidR="00771AB4" w:rsidRPr="007A24C4" w14:paraId="2F1EFFD0" w14:textId="5C62C27A" w:rsidTr="00FF4410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A9B8276" w14:textId="77777777" w:rsidR="00771AB4" w:rsidRPr="007A24C4" w:rsidRDefault="00771AB4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1AE8C94D" w14:textId="05F784C7" w:rsidR="00771AB4" w:rsidRPr="007A24C4" w:rsidRDefault="00771AB4" w:rsidP="00A50E2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rontiers in Immunolog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F7F600B" w14:textId="790982E5" w:rsidR="00771AB4" w:rsidRPr="007A24C4" w:rsidRDefault="00771AB4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494745F" w14:textId="08E97FBA" w:rsidR="00771AB4" w:rsidRPr="007A24C4" w:rsidRDefault="00771AB4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</w:t>
            </w: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E41030E" w14:textId="576CE44D" w:rsidR="00771AB4" w:rsidRPr="007A24C4" w:rsidRDefault="00771AB4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53CBAE97" w14:textId="40161B56" w:rsidR="00771AB4" w:rsidRPr="007A24C4" w:rsidRDefault="000B4193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</w:tr>
      <w:tr w:rsidR="001E742D" w:rsidRPr="007A24C4" w14:paraId="1A1B3B8B" w14:textId="47F5C2C1" w:rsidTr="00E63E95">
        <w:trPr>
          <w:jc w:val="center"/>
        </w:trPr>
        <w:tc>
          <w:tcPr>
            <w:tcW w:w="1134" w:type="dxa"/>
            <w:vAlign w:val="center"/>
          </w:tcPr>
          <w:p w14:paraId="53488C3A" w14:textId="77777777" w:rsidR="001E742D" w:rsidRPr="007A24C4" w:rsidRDefault="001E742D" w:rsidP="001E74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536" w:type="dxa"/>
          </w:tcPr>
          <w:p w14:paraId="213879B8" w14:textId="16364BDF" w:rsidR="001E742D" w:rsidRPr="007A24C4" w:rsidRDefault="001E742D" w:rsidP="001E742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International Journal </w:t>
            </w:r>
            <w:r w:rsidR="00B9569E"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f</w:t>
            </w: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Molecular Sciences</w:t>
            </w:r>
          </w:p>
        </w:tc>
        <w:tc>
          <w:tcPr>
            <w:tcW w:w="1134" w:type="dxa"/>
            <w:vAlign w:val="center"/>
          </w:tcPr>
          <w:p w14:paraId="0EA249DC" w14:textId="1155A574" w:rsidR="001E742D" w:rsidRPr="007A24C4" w:rsidRDefault="001E742D" w:rsidP="001E74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9</w:t>
            </w:r>
          </w:p>
        </w:tc>
        <w:tc>
          <w:tcPr>
            <w:tcW w:w="1276" w:type="dxa"/>
            <w:vAlign w:val="center"/>
          </w:tcPr>
          <w:p w14:paraId="02F83160" w14:textId="77777777" w:rsidR="001E742D" w:rsidRPr="007A24C4" w:rsidRDefault="001E742D" w:rsidP="001E74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14:paraId="068AE90D" w14:textId="4C271FF5" w:rsidR="001E742D" w:rsidRPr="007A24C4" w:rsidRDefault="001E742D" w:rsidP="001E74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844" w:type="dxa"/>
          </w:tcPr>
          <w:p w14:paraId="3A3D2F2B" w14:textId="1401D2CC" w:rsidR="001E742D" w:rsidRPr="007A24C4" w:rsidRDefault="001E742D" w:rsidP="001E74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</w:t>
            </w:r>
          </w:p>
        </w:tc>
      </w:tr>
      <w:tr w:rsidR="00F63CD6" w:rsidRPr="007A24C4" w14:paraId="298E7EE5" w14:textId="58476248" w:rsidTr="00591C9F">
        <w:trPr>
          <w:jc w:val="center"/>
        </w:trPr>
        <w:tc>
          <w:tcPr>
            <w:tcW w:w="1134" w:type="dxa"/>
            <w:vAlign w:val="center"/>
          </w:tcPr>
          <w:p w14:paraId="21C80739" w14:textId="77777777" w:rsidR="00F63CD6" w:rsidRPr="007A24C4" w:rsidRDefault="00F63CD6" w:rsidP="00F63C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536" w:type="dxa"/>
          </w:tcPr>
          <w:p w14:paraId="11C9E818" w14:textId="5164169D" w:rsidR="00F63CD6" w:rsidRPr="007A24C4" w:rsidRDefault="00F63CD6" w:rsidP="00F63CD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dvanced Science</w:t>
            </w:r>
          </w:p>
        </w:tc>
        <w:tc>
          <w:tcPr>
            <w:tcW w:w="1134" w:type="dxa"/>
            <w:vAlign w:val="center"/>
          </w:tcPr>
          <w:p w14:paraId="09D99C67" w14:textId="466FBEDE" w:rsidR="00F63CD6" w:rsidRPr="007A24C4" w:rsidRDefault="00F63CD6" w:rsidP="00F63C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.1</w:t>
            </w:r>
          </w:p>
        </w:tc>
        <w:tc>
          <w:tcPr>
            <w:tcW w:w="1276" w:type="dxa"/>
            <w:vAlign w:val="center"/>
          </w:tcPr>
          <w:p w14:paraId="7C51D5AC" w14:textId="77777777" w:rsidR="00F63CD6" w:rsidRPr="007A24C4" w:rsidRDefault="00F63CD6" w:rsidP="00F63C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  <w:vAlign w:val="bottom"/>
          </w:tcPr>
          <w:p w14:paraId="6A7F1D28" w14:textId="03FC51CF" w:rsidR="00F63CD6" w:rsidRPr="007A24C4" w:rsidRDefault="00F63CD6" w:rsidP="00F63C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844" w:type="dxa"/>
            <w:vAlign w:val="bottom"/>
          </w:tcPr>
          <w:p w14:paraId="45923FF2" w14:textId="01DB2980" w:rsidR="00F63CD6" w:rsidRPr="007A24C4" w:rsidRDefault="00F63CD6" w:rsidP="00F63C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</w:tr>
      <w:tr w:rsidR="00E40C2C" w:rsidRPr="007A24C4" w14:paraId="22227762" w14:textId="16ABEDF3" w:rsidTr="00682E05">
        <w:trPr>
          <w:jc w:val="center"/>
        </w:trPr>
        <w:tc>
          <w:tcPr>
            <w:tcW w:w="1134" w:type="dxa"/>
            <w:vAlign w:val="center"/>
          </w:tcPr>
          <w:p w14:paraId="5AA6D83A" w14:textId="77777777" w:rsidR="00E40C2C" w:rsidRPr="007A24C4" w:rsidRDefault="00E40C2C" w:rsidP="00E40C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536" w:type="dxa"/>
          </w:tcPr>
          <w:p w14:paraId="4DC21C62" w14:textId="7CA2311F" w:rsidR="00E40C2C" w:rsidRPr="007A24C4" w:rsidRDefault="00E40C2C" w:rsidP="00E40C2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omaterials</w:t>
            </w:r>
          </w:p>
        </w:tc>
        <w:tc>
          <w:tcPr>
            <w:tcW w:w="1134" w:type="dxa"/>
            <w:vAlign w:val="center"/>
          </w:tcPr>
          <w:p w14:paraId="2AC7CA59" w14:textId="54CEE94D" w:rsidR="00E40C2C" w:rsidRPr="007A24C4" w:rsidRDefault="00E40C2C" w:rsidP="00E40C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.9</w:t>
            </w:r>
          </w:p>
        </w:tc>
        <w:tc>
          <w:tcPr>
            <w:tcW w:w="1276" w:type="dxa"/>
            <w:vAlign w:val="center"/>
          </w:tcPr>
          <w:p w14:paraId="4DAA7DA4" w14:textId="023F5BE4" w:rsidR="00E40C2C" w:rsidRPr="007A24C4" w:rsidRDefault="00E40C2C" w:rsidP="00E40C2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</w:tcPr>
          <w:p w14:paraId="20A2D718" w14:textId="69747F6C" w:rsidR="00E40C2C" w:rsidRPr="007A24C4" w:rsidRDefault="00E40C2C" w:rsidP="00E40C2C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44" w:type="dxa"/>
          </w:tcPr>
          <w:p w14:paraId="5CD43E3F" w14:textId="35494374" w:rsidR="00E40C2C" w:rsidRPr="007A24C4" w:rsidRDefault="00E40C2C" w:rsidP="00E40C2C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</w:tr>
      <w:tr w:rsidR="00771AB4" w:rsidRPr="007A24C4" w14:paraId="4383DD7E" w14:textId="5564CEDA" w:rsidTr="00FF4410">
        <w:trPr>
          <w:jc w:val="center"/>
        </w:trPr>
        <w:tc>
          <w:tcPr>
            <w:tcW w:w="1134" w:type="dxa"/>
            <w:vAlign w:val="center"/>
          </w:tcPr>
          <w:p w14:paraId="1F4A9EE7" w14:textId="77777777" w:rsidR="00771AB4" w:rsidRPr="007A24C4" w:rsidRDefault="00771AB4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536" w:type="dxa"/>
          </w:tcPr>
          <w:p w14:paraId="0CBED585" w14:textId="0FC44FDF" w:rsidR="00771AB4" w:rsidRPr="007A24C4" w:rsidRDefault="000C611A" w:rsidP="00A50E2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s</w:t>
            </w:r>
          </w:p>
        </w:tc>
        <w:tc>
          <w:tcPr>
            <w:tcW w:w="1134" w:type="dxa"/>
            <w:vAlign w:val="center"/>
          </w:tcPr>
          <w:p w14:paraId="1011FB61" w14:textId="425E81F7" w:rsidR="00771AB4" w:rsidRPr="007A24C4" w:rsidRDefault="00AB6AE5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2</w:t>
            </w:r>
          </w:p>
        </w:tc>
        <w:tc>
          <w:tcPr>
            <w:tcW w:w="1276" w:type="dxa"/>
            <w:vAlign w:val="center"/>
          </w:tcPr>
          <w:p w14:paraId="1CE56439" w14:textId="707EB80A" w:rsidR="00771AB4" w:rsidRPr="007A24C4" w:rsidRDefault="00771AB4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</w:t>
            </w:r>
            <w:r w:rsidR="00915FEF"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26" w:type="dxa"/>
            <w:vAlign w:val="center"/>
          </w:tcPr>
          <w:p w14:paraId="2742AA16" w14:textId="3D87F699" w:rsidR="00771AB4" w:rsidRPr="007A24C4" w:rsidRDefault="00771AB4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915FEF"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44" w:type="dxa"/>
          </w:tcPr>
          <w:p w14:paraId="1760647A" w14:textId="01748CDE" w:rsidR="00771AB4" w:rsidRPr="007A24C4" w:rsidRDefault="00915FEF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</w:tr>
      <w:tr w:rsidR="00771AB4" w:rsidRPr="007A24C4" w14:paraId="448E069A" w14:textId="67FB69A5" w:rsidTr="00FF4410">
        <w:trPr>
          <w:jc w:val="center"/>
        </w:trPr>
        <w:tc>
          <w:tcPr>
            <w:tcW w:w="1134" w:type="dxa"/>
            <w:vAlign w:val="center"/>
          </w:tcPr>
          <w:p w14:paraId="34D4F9E6" w14:textId="77777777" w:rsidR="00771AB4" w:rsidRPr="007A24C4" w:rsidRDefault="00771AB4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536" w:type="dxa"/>
          </w:tcPr>
          <w:p w14:paraId="6983BF33" w14:textId="15C92E91" w:rsidR="00771AB4" w:rsidRPr="007A24C4" w:rsidRDefault="000C611A" w:rsidP="00A50E2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ture Communications</w:t>
            </w:r>
          </w:p>
        </w:tc>
        <w:tc>
          <w:tcPr>
            <w:tcW w:w="1134" w:type="dxa"/>
            <w:vAlign w:val="center"/>
          </w:tcPr>
          <w:p w14:paraId="7E4AEEC6" w14:textId="66B10975" w:rsidR="00771AB4" w:rsidRPr="007A24C4" w:rsidRDefault="00915FEF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.7</w:t>
            </w:r>
          </w:p>
        </w:tc>
        <w:tc>
          <w:tcPr>
            <w:tcW w:w="1276" w:type="dxa"/>
            <w:vAlign w:val="center"/>
          </w:tcPr>
          <w:p w14:paraId="1BB72DAC" w14:textId="77777777" w:rsidR="00771AB4" w:rsidRPr="007A24C4" w:rsidRDefault="00771AB4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  <w:vAlign w:val="center"/>
          </w:tcPr>
          <w:p w14:paraId="5D5FF02E" w14:textId="0787BC47" w:rsidR="00771AB4" w:rsidRPr="007A24C4" w:rsidRDefault="00771AB4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915FEF"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44" w:type="dxa"/>
          </w:tcPr>
          <w:p w14:paraId="3310CA2A" w14:textId="4BC66C27" w:rsidR="00771AB4" w:rsidRPr="007A24C4" w:rsidRDefault="00915FEF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</w:t>
            </w:r>
          </w:p>
        </w:tc>
      </w:tr>
      <w:tr w:rsidR="00771AB4" w:rsidRPr="007A24C4" w14:paraId="3E111F5C" w14:textId="26288454" w:rsidTr="00FF4410">
        <w:trPr>
          <w:jc w:val="center"/>
        </w:trPr>
        <w:tc>
          <w:tcPr>
            <w:tcW w:w="1134" w:type="dxa"/>
            <w:vAlign w:val="center"/>
          </w:tcPr>
          <w:p w14:paraId="17A01F62" w14:textId="77777777" w:rsidR="00771AB4" w:rsidRPr="007A24C4" w:rsidRDefault="00771AB4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536" w:type="dxa"/>
          </w:tcPr>
          <w:p w14:paraId="74E0B97B" w14:textId="0843AD4A" w:rsidR="00771AB4" w:rsidRPr="007A24C4" w:rsidRDefault="000C611A" w:rsidP="00A50E2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ientific Reports</w:t>
            </w:r>
          </w:p>
        </w:tc>
        <w:tc>
          <w:tcPr>
            <w:tcW w:w="1134" w:type="dxa"/>
            <w:vAlign w:val="center"/>
          </w:tcPr>
          <w:p w14:paraId="6C389D71" w14:textId="752526F6" w:rsidR="00771AB4" w:rsidRPr="007A24C4" w:rsidRDefault="00915FEF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9</w:t>
            </w:r>
          </w:p>
        </w:tc>
        <w:tc>
          <w:tcPr>
            <w:tcW w:w="1276" w:type="dxa"/>
            <w:vAlign w:val="center"/>
          </w:tcPr>
          <w:p w14:paraId="52FCD855" w14:textId="77777777" w:rsidR="00771AB4" w:rsidRPr="007A24C4" w:rsidRDefault="00771AB4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  <w:vAlign w:val="center"/>
          </w:tcPr>
          <w:p w14:paraId="49041E74" w14:textId="1244A365" w:rsidR="00771AB4" w:rsidRPr="007A24C4" w:rsidRDefault="00771AB4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915FEF"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44" w:type="dxa"/>
          </w:tcPr>
          <w:p w14:paraId="7B694089" w14:textId="3654861F" w:rsidR="00771AB4" w:rsidRPr="007A24C4" w:rsidRDefault="00915FEF" w:rsidP="00A50E2F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</w:tr>
      <w:tr w:rsidR="00771AB4" w:rsidRPr="007A24C4" w14:paraId="7EAC0459" w14:textId="0FDDC68D" w:rsidTr="00FF4410">
        <w:trPr>
          <w:jc w:val="center"/>
        </w:trPr>
        <w:tc>
          <w:tcPr>
            <w:tcW w:w="1134" w:type="dxa"/>
            <w:vAlign w:val="center"/>
          </w:tcPr>
          <w:p w14:paraId="31ECD062" w14:textId="77777777" w:rsidR="00771AB4" w:rsidRPr="007A24C4" w:rsidRDefault="00771AB4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536" w:type="dxa"/>
          </w:tcPr>
          <w:p w14:paraId="65030FC6" w14:textId="75BE2AD0" w:rsidR="00771AB4" w:rsidRPr="007A24C4" w:rsidRDefault="000C611A" w:rsidP="00A50E2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ontiers In Cell </w:t>
            </w: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 Developmental Biology</w:t>
            </w:r>
          </w:p>
        </w:tc>
        <w:tc>
          <w:tcPr>
            <w:tcW w:w="1134" w:type="dxa"/>
            <w:vAlign w:val="center"/>
          </w:tcPr>
          <w:p w14:paraId="41810668" w14:textId="2333C17A" w:rsidR="00771AB4" w:rsidRPr="007A24C4" w:rsidRDefault="00915FEF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3</w:t>
            </w:r>
          </w:p>
        </w:tc>
        <w:tc>
          <w:tcPr>
            <w:tcW w:w="1276" w:type="dxa"/>
            <w:vAlign w:val="center"/>
          </w:tcPr>
          <w:p w14:paraId="0DDF97B4" w14:textId="77777777" w:rsidR="00771AB4" w:rsidRPr="007A24C4" w:rsidRDefault="00771AB4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  <w:vAlign w:val="center"/>
          </w:tcPr>
          <w:p w14:paraId="55CB98A6" w14:textId="77777777" w:rsidR="00771AB4" w:rsidRPr="007A24C4" w:rsidRDefault="00771AB4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844" w:type="dxa"/>
          </w:tcPr>
          <w:p w14:paraId="4A16CF96" w14:textId="67079931" w:rsidR="00771AB4" w:rsidRPr="007A24C4" w:rsidRDefault="00915FEF" w:rsidP="00A50E2F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</w:tr>
      <w:tr w:rsidR="00771AB4" w:rsidRPr="007A24C4" w14:paraId="63E7FAC2" w14:textId="68268874" w:rsidTr="00FF4410">
        <w:trPr>
          <w:jc w:val="center"/>
        </w:trPr>
        <w:tc>
          <w:tcPr>
            <w:tcW w:w="1134" w:type="dxa"/>
            <w:vAlign w:val="center"/>
          </w:tcPr>
          <w:p w14:paraId="282FC7B0" w14:textId="77777777" w:rsidR="00771AB4" w:rsidRPr="007A24C4" w:rsidRDefault="00771AB4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536" w:type="dxa"/>
          </w:tcPr>
          <w:p w14:paraId="4C0C806E" w14:textId="39C98523" w:rsidR="00771AB4" w:rsidRPr="007A24C4" w:rsidRDefault="000C611A" w:rsidP="00A50E2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vanced Functional Materials</w:t>
            </w:r>
          </w:p>
        </w:tc>
        <w:tc>
          <w:tcPr>
            <w:tcW w:w="1134" w:type="dxa"/>
            <w:vAlign w:val="center"/>
          </w:tcPr>
          <w:p w14:paraId="16A7DF78" w14:textId="415306C4" w:rsidR="00771AB4" w:rsidRPr="007A24C4" w:rsidRDefault="00ED510E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.0</w:t>
            </w:r>
          </w:p>
        </w:tc>
        <w:tc>
          <w:tcPr>
            <w:tcW w:w="1276" w:type="dxa"/>
            <w:vAlign w:val="center"/>
          </w:tcPr>
          <w:p w14:paraId="4134BA76" w14:textId="77777777" w:rsidR="00771AB4" w:rsidRPr="007A24C4" w:rsidRDefault="00771AB4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  <w:vAlign w:val="center"/>
          </w:tcPr>
          <w:p w14:paraId="1EE21FBB" w14:textId="77777777" w:rsidR="00771AB4" w:rsidRPr="007A24C4" w:rsidRDefault="00771AB4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844" w:type="dxa"/>
          </w:tcPr>
          <w:p w14:paraId="294DB79D" w14:textId="29375BBB" w:rsidR="00771AB4" w:rsidRPr="007A24C4" w:rsidRDefault="00ED510E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771AB4" w:rsidRPr="007A24C4" w14:paraId="01E14EE3" w14:textId="2589C3F9" w:rsidTr="00FF4410">
        <w:trPr>
          <w:jc w:val="center"/>
        </w:trPr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58BDCA9" w14:textId="77777777" w:rsidR="00771AB4" w:rsidRPr="007A24C4" w:rsidRDefault="00771AB4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536" w:type="dxa"/>
            <w:tcBorders>
              <w:bottom w:val="single" w:sz="8" w:space="0" w:color="auto"/>
            </w:tcBorders>
          </w:tcPr>
          <w:p w14:paraId="719D26B8" w14:textId="01E01C10" w:rsidR="00771AB4" w:rsidRPr="007A24C4" w:rsidRDefault="000C611A" w:rsidP="00A50E2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Report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4E34D31" w14:textId="43093193" w:rsidR="00771AB4" w:rsidRPr="007A24C4" w:rsidRDefault="00ED510E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0F151D75" w14:textId="77777777" w:rsidR="00771AB4" w:rsidRPr="007A24C4" w:rsidRDefault="00771AB4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3817BE03" w14:textId="6CA0BFCD" w:rsidR="00771AB4" w:rsidRPr="007A24C4" w:rsidRDefault="00ED510E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844" w:type="dxa"/>
            <w:tcBorders>
              <w:bottom w:val="single" w:sz="8" w:space="0" w:color="auto"/>
            </w:tcBorders>
          </w:tcPr>
          <w:p w14:paraId="312FFB4E" w14:textId="6DEB160E" w:rsidR="00771AB4" w:rsidRPr="007A24C4" w:rsidRDefault="00ED510E" w:rsidP="00A50E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C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</w:tr>
    </w:tbl>
    <w:bookmarkEnd w:id="6"/>
    <w:p w14:paraId="46B4E6E4" w14:textId="3EBFE43C" w:rsidR="003E6A2A" w:rsidRPr="002760BB" w:rsidRDefault="009E5EB4" w:rsidP="002760BB">
      <w:pPr>
        <w:pStyle w:val="p"/>
        <w:shd w:val="clear" w:color="auto" w:fill="FFFFFF"/>
        <w:spacing w:before="0" w:beforeAutospacing="0" w:after="0" w:afterAutospacing="0" w:line="360" w:lineRule="auto"/>
        <w:ind w:firstLineChars="400" w:firstLine="960"/>
        <w:jc w:val="both"/>
        <w:rPr>
          <w:rFonts w:ascii="Times New Roman" w:hAnsi="Times New Roman" w:cs="Times New Roman"/>
        </w:rPr>
      </w:pPr>
      <w:r w:rsidRPr="007A24C4">
        <w:rPr>
          <w:rFonts w:ascii="Times New Roman" w:hAnsi="Times New Roman" w:cs="Times New Roman"/>
        </w:rPr>
        <w:t>IF: Impact Factor (202</w:t>
      </w:r>
      <w:r w:rsidR="0049778D" w:rsidRPr="007A24C4">
        <w:rPr>
          <w:rFonts w:ascii="Times New Roman" w:hAnsi="Times New Roman" w:cs="Times New Roman" w:hint="eastAsia"/>
        </w:rPr>
        <w:t>5</w:t>
      </w:r>
      <w:r w:rsidRPr="007A24C4">
        <w:rPr>
          <w:rFonts w:ascii="Times New Roman" w:hAnsi="Times New Roman" w:cs="Times New Roman"/>
        </w:rPr>
        <w:t>); JCR: Journal Citation Reports (202</w:t>
      </w:r>
      <w:r w:rsidR="0049778D" w:rsidRPr="007A24C4">
        <w:rPr>
          <w:rFonts w:ascii="Times New Roman" w:hAnsi="Times New Roman" w:cs="Times New Roman" w:hint="eastAsia"/>
        </w:rPr>
        <w:t>5</w:t>
      </w:r>
      <w:r w:rsidRPr="007A24C4">
        <w:rPr>
          <w:rFonts w:ascii="Times New Roman" w:hAnsi="Times New Roman" w:cs="Times New Roman"/>
        </w:rPr>
        <w:t>).</w:t>
      </w:r>
    </w:p>
    <w:sectPr w:rsidR="003E6A2A" w:rsidRPr="002760BB" w:rsidSect="00EE5AA0">
      <w:headerReference w:type="even" r:id="rId7"/>
      <w:headerReference w:type="first" r:id="rId8"/>
      <w:pgSz w:w="16838" w:h="11906" w:orient="landscape"/>
      <w:pgMar w:top="1797" w:right="1440" w:bottom="1797" w:left="1440" w:header="851" w:footer="992" w:gutter="0"/>
      <w:cols w:space="425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B354E" w14:textId="77777777" w:rsidR="009417D5" w:rsidRDefault="009417D5" w:rsidP="00CB28B1">
      <w:pPr>
        <w:rPr>
          <w:rFonts w:hint="eastAsia"/>
        </w:rPr>
      </w:pPr>
      <w:r>
        <w:separator/>
      </w:r>
    </w:p>
  </w:endnote>
  <w:endnote w:type="continuationSeparator" w:id="0">
    <w:p w14:paraId="1C7615F3" w14:textId="77777777" w:rsidR="009417D5" w:rsidRDefault="009417D5" w:rsidP="00CB28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F6E47" w14:textId="77777777" w:rsidR="009417D5" w:rsidRDefault="009417D5" w:rsidP="00CB28B1">
      <w:pPr>
        <w:rPr>
          <w:rFonts w:hint="eastAsia"/>
        </w:rPr>
      </w:pPr>
      <w:r>
        <w:separator/>
      </w:r>
    </w:p>
  </w:footnote>
  <w:footnote w:type="continuationSeparator" w:id="0">
    <w:p w14:paraId="5EF0568F" w14:textId="77777777" w:rsidR="009417D5" w:rsidRDefault="009417D5" w:rsidP="00CB28B1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408999" w14:textId="77777777" w:rsidR="005B7FE5" w:rsidRDefault="005B7FE5" w:rsidP="005B7FE5">
    <w:pPr>
      <w:pStyle w:val="a3"/>
      <w:pBdr>
        <w:bottom w:val="none" w:sz="0" w:space="0" w:color="auto"/>
      </w:pBdr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D45E75" w14:textId="122BC78E" w:rsidR="0089019E" w:rsidRDefault="0089019E" w:rsidP="0089019E">
    <w:pPr>
      <w:pStyle w:val="a3"/>
      <w:pBdr>
        <w:bottom w:val="none" w:sz="0" w:space="0" w:color="auto"/>
      </w:pBdr>
      <w:rPr>
        <w:rFonts w:hint="eastAsia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8240" behindDoc="0" locked="0" layoutInCell="1" allowOverlap="1" wp14:anchorId="349355DF" wp14:editId="6DB82C76">
          <wp:simplePos x="0" y="0"/>
          <wp:positionH relativeFrom="column">
            <wp:posOffset>-1865</wp:posOffset>
          </wp:positionH>
          <wp:positionV relativeFrom="paragraph">
            <wp:posOffset>-159569</wp:posOffset>
          </wp:positionV>
          <wp:extent cx="1382534" cy="497091"/>
          <wp:effectExtent l="0" t="0" r="0" b="0"/>
          <wp:wrapNone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ewNDa0NDcxsjA3sLRQ0lEKTi0uzszPAykwrAUALCz6QiwAAAA="/>
  </w:docVars>
  <w:rsids>
    <w:rsidRoot w:val="007437A8"/>
    <w:rsid w:val="0003069F"/>
    <w:rsid w:val="00032F37"/>
    <w:rsid w:val="00033418"/>
    <w:rsid w:val="00033815"/>
    <w:rsid w:val="00037F2A"/>
    <w:rsid w:val="0004402F"/>
    <w:rsid w:val="0004794D"/>
    <w:rsid w:val="000479A4"/>
    <w:rsid w:val="00051A5A"/>
    <w:rsid w:val="00053037"/>
    <w:rsid w:val="000617CC"/>
    <w:rsid w:val="0006790D"/>
    <w:rsid w:val="00073EE8"/>
    <w:rsid w:val="00075A10"/>
    <w:rsid w:val="00080CCA"/>
    <w:rsid w:val="00082283"/>
    <w:rsid w:val="00083894"/>
    <w:rsid w:val="00084E4C"/>
    <w:rsid w:val="00086823"/>
    <w:rsid w:val="000907B8"/>
    <w:rsid w:val="00091AD6"/>
    <w:rsid w:val="000942F2"/>
    <w:rsid w:val="000949D7"/>
    <w:rsid w:val="000A0637"/>
    <w:rsid w:val="000A23D6"/>
    <w:rsid w:val="000A6EEA"/>
    <w:rsid w:val="000A733A"/>
    <w:rsid w:val="000B0617"/>
    <w:rsid w:val="000B2B1E"/>
    <w:rsid w:val="000B4193"/>
    <w:rsid w:val="000B5120"/>
    <w:rsid w:val="000C0655"/>
    <w:rsid w:val="000C611A"/>
    <w:rsid w:val="000D6F54"/>
    <w:rsid w:val="000E0BD8"/>
    <w:rsid w:val="000E2AE9"/>
    <w:rsid w:val="000E2BBA"/>
    <w:rsid w:val="001010A7"/>
    <w:rsid w:val="00103B20"/>
    <w:rsid w:val="0010769A"/>
    <w:rsid w:val="00110728"/>
    <w:rsid w:val="00117FCB"/>
    <w:rsid w:val="00122385"/>
    <w:rsid w:val="0012265B"/>
    <w:rsid w:val="00123EED"/>
    <w:rsid w:val="00125353"/>
    <w:rsid w:val="00126E36"/>
    <w:rsid w:val="00127226"/>
    <w:rsid w:val="00130335"/>
    <w:rsid w:val="001314F3"/>
    <w:rsid w:val="001319AE"/>
    <w:rsid w:val="00132807"/>
    <w:rsid w:val="00135233"/>
    <w:rsid w:val="00135AED"/>
    <w:rsid w:val="00135C7A"/>
    <w:rsid w:val="00135E75"/>
    <w:rsid w:val="0014081B"/>
    <w:rsid w:val="00145355"/>
    <w:rsid w:val="001569DC"/>
    <w:rsid w:val="0015737E"/>
    <w:rsid w:val="0015740A"/>
    <w:rsid w:val="0016163B"/>
    <w:rsid w:val="00162ED8"/>
    <w:rsid w:val="00162F8F"/>
    <w:rsid w:val="00164C2D"/>
    <w:rsid w:val="00171B9D"/>
    <w:rsid w:val="00175508"/>
    <w:rsid w:val="0018038C"/>
    <w:rsid w:val="0018313F"/>
    <w:rsid w:val="00190020"/>
    <w:rsid w:val="00195472"/>
    <w:rsid w:val="001A1192"/>
    <w:rsid w:val="001A1771"/>
    <w:rsid w:val="001A45BC"/>
    <w:rsid w:val="001B52AC"/>
    <w:rsid w:val="001B7BDB"/>
    <w:rsid w:val="001C2B96"/>
    <w:rsid w:val="001C2F8C"/>
    <w:rsid w:val="001C4963"/>
    <w:rsid w:val="001D457D"/>
    <w:rsid w:val="001D7E2A"/>
    <w:rsid w:val="001E6539"/>
    <w:rsid w:val="001E742D"/>
    <w:rsid w:val="00204B90"/>
    <w:rsid w:val="00207674"/>
    <w:rsid w:val="00212577"/>
    <w:rsid w:val="00213224"/>
    <w:rsid w:val="00213AAB"/>
    <w:rsid w:val="00223E46"/>
    <w:rsid w:val="00226C54"/>
    <w:rsid w:val="00227850"/>
    <w:rsid w:val="00230276"/>
    <w:rsid w:val="0023507E"/>
    <w:rsid w:val="0023763A"/>
    <w:rsid w:val="002419BE"/>
    <w:rsid w:val="0024386E"/>
    <w:rsid w:val="00250AE5"/>
    <w:rsid w:val="0025195F"/>
    <w:rsid w:val="00251D93"/>
    <w:rsid w:val="00252E70"/>
    <w:rsid w:val="00255358"/>
    <w:rsid w:val="002659A9"/>
    <w:rsid w:val="00274E01"/>
    <w:rsid w:val="00275AF0"/>
    <w:rsid w:val="002760BB"/>
    <w:rsid w:val="0027722B"/>
    <w:rsid w:val="002773B5"/>
    <w:rsid w:val="00280032"/>
    <w:rsid w:val="002820F6"/>
    <w:rsid w:val="002849CA"/>
    <w:rsid w:val="00286448"/>
    <w:rsid w:val="00295B87"/>
    <w:rsid w:val="002A2404"/>
    <w:rsid w:val="002A5600"/>
    <w:rsid w:val="002A69FA"/>
    <w:rsid w:val="002A7852"/>
    <w:rsid w:val="002B036E"/>
    <w:rsid w:val="002B0D0B"/>
    <w:rsid w:val="002B12C0"/>
    <w:rsid w:val="002B6102"/>
    <w:rsid w:val="002C42FC"/>
    <w:rsid w:val="002C59A0"/>
    <w:rsid w:val="002C6428"/>
    <w:rsid w:val="002D03A4"/>
    <w:rsid w:val="002D696F"/>
    <w:rsid w:val="002E4DB8"/>
    <w:rsid w:val="002E5A0E"/>
    <w:rsid w:val="002F1741"/>
    <w:rsid w:val="002F2F88"/>
    <w:rsid w:val="002F46C2"/>
    <w:rsid w:val="002F642E"/>
    <w:rsid w:val="003020BA"/>
    <w:rsid w:val="003206B5"/>
    <w:rsid w:val="00321114"/>
    <w:rsid w:val="00322A07"/>
    <w:rsid w:val="00326111"/>
    <w:rsid w:val="00327133"/>
    <w:rsid w:val="00333EBC"/>
    <w:rsid w:val="003353D9"/>
    <w:rsid w:val="00336E0F"/>
    <w:rsid w:val="0034281D"/>
    <w:rsid w:val="00345301"/>
    <w:rsid w:val="003462CE"/>
    <w:rsid w:val="00352DF5"/>
    <w:rsid w:val="00353640"/>
    <w:rsid w:val="00353DC4"/>
    <w:rsid w:val="00360AA5"/>
    <w:rsid w:val="003632A5"/>
    <w:rsid w:val="00365975"/>
    <w:rsid w:val="00380CA4"/>
    <w:rsid w:val="003861C2"/>
    <w:rsid w:val="00396FBE"/>
    <w:rsid w:val="003976D1"/>
    <w:rsid w:val="003A45D5"/>
    <w:rsid w:val="003B0C24"/>
    <w:rsid w:val="003B2278"/>
    <w:rsid w:val="003B261C"/>
    <w:rsid w:val="003B4AF4"/>
    <w:rsid w:val="003C5857"/>
    <w:rsid w:val="003C6AE1"/>
    <w:rsid w:val="003D0987"/>
    <w:rsid w:val="003D35E7"/>
    <w:rsid w:val="003D37F1"/>
    <w:rsid w:val="003D5BCE"/>
    <w:rsid w:val="003D6AFB"/>
    <w:rsid w:val="003E3FD4"/>
    <w:rsid w:val="003E45AA"/>
    <w:rsid w:val="003E6A2A"/>
    <w:rsid w:val="003F4207"/>
    <w:rsid w:val="003F5D8C"/>
    <w:rsid w:val="00401FE4"/>
    <w:rsid w:val="0040212F"/>
    <w:rsid w:val="00404313"/>
    <w:rsid w:val="0041015C"/>
    <w:rsid w:val="004122F5"/>
    <w:rsid w:val="00412F71"/>
    <w:rsid w:val="004131A7"/>
    <w:rsid w:val="00415AA3"/>
    <w:rsid w:val="0041793C"/>
    <w:rsid w:val="00427B1C"/>
    <w:rsid w:val="00432E84"/>
    <w:rsid w:val="0043549B"/>
    <w:rsid w:val="00437AB2"/>
    <w:rsid w:val="00440BD1"/>
    <w:rsid w:val="00442088"/>
    <w:rsid w:val="004448DF"/>
    <w:rsid w:val="00455059"/>
    <w:rsid w:val="004553D2"/>
    <w:rsid w:val="00455DD4"/>
    <w:rsid w:val="00456BAC"/>
    <w:rsid w:val="00461A22"/>
    <w:rsid w:val="00461F6F"/>
    <w:rsid w:val="00466ACB"/>
    <w:rsid w:val="00473564"/>
    <w:rsid w:val="00476EDA"/>
    <w:rsid w:val="00477713"/>
    <w:rsid w:val="004819A1"/>
    <w:rsid w:val="0048792F"/>
    <w:rsid w:val="00490B71"/>
    <w:rsid w:val="00497379"/>
    <w:rsid w:val="0049778D"/>
    <w:rsid w:val="0049782E"/>
    <w:rsid w:val="004A5596"/>
    <w:rsid w:val="004B1979"/>
    <w:rsid w:val="004B469C"/>
    <w:rsid w:val="004C1947"/>
    <w:rsid w:val="004C2F70"/>
    <w:rsid w:val="004C3353"/>
    <w:rsid w:val="004D7116"/>
    <w:rsid w:val="004E40F7"/>
    <w:rsid w:val="005042A9"/>
    <w:rsid w:val="00512340"/>
    <w:rsid w:val="00516932"/>
    <w:rsid w:val="00524A2F"/>
    <w:rsid w:val="005336C4"/>
    <w:rsid w:val="00535F12"/>
    <w:rsid w:val="00537630"/>
    <w:rsid w:val="0055160F"/>
    <w:rsid w:val="00561A96"/>
    <w:rsid w:val="00564E63"/>
    <w:rsid w:val="00566D7E"/>
    <w:rsid w:val="00572BCE"/>
    <w:rsid w:val="005731D0"/>
    <w:rsid w:val="005739EB"/>
    <w:rsid w:val="00580008"/>
    <w:rsid w:val="0058043F"/>
    <w:rsid w:val="00591AFA"/>
    <w:rsid w:val="00594044"/>
    <w:rsid w:val="00594CF4"/>
    <w:rsid w:val="005A09F1"/>
    <w:rsid w:val="005A3063"/>
    <w:rsid w:val="005A3CB6"/>
    <w:rsid w:val="005B1DDD"/>
    <w:rsid w:val="005B2628"/>
    <w:rsid w:val="005B4A09"/>
    <w:rsid w:val="005B7FE5"/>
    <w:rsid w:val="005C166C"/>
    <w:rsid w:val="005C271E"/>
    <w:rsid w:val="005D4F23"/>
    <w:rsid w:val="005F1A30"/>
    <w:rsid w:val="005F6B9A"/>
    <w:rsid w:val="00602C95"/>
    <w:rsid w:val="006045AD"/>
    <w:rsid w:val="00607DDE"/>
    <w:rsid w:val="00614EF5"/>
    <w:rsid w:val="0061658F"/>
    <w:rsid w:val="00616C24"/>
    <w:rsid w:val="0062552B"/>
    <w:rsid w:val="00625AA6"/>
    <w:rsid w:val="006343E8"/>
    <w:rsid w:val="00637233"/>
    <w:rsid w:val="0064775A"/>
    <w:rsid w:val="00652507"/>
    <w:rsid w:val="0065695B"/>
    <w:rsid w:val="00657EB4"/>
    <w:rsid w:val="00657FDC"/>
    <w:rsid w:val="00664031"/>
    <w:rsid w:val="006700A9"/>
    <w:rsid w:val="006710E5"/>
    <w:rsid w:val="00672DFE"/>
    <w:rsid w:val="0067390E"/>
    <w:rsid w:val="00675AF9"/>
    <w:rsid w:val="00681CF7"/>
    <w:rsid w:val="006849D0"/>
    <w:rsid w:val="00691D2B"/>
    <w:rsid w:val="006A021C"/>
    <w:rsid w:val="006A442A"/>
    <w:rsid w:val="006B0580"/>
    <w:rsid w:val="006B0C69"/>
    <w:rsid w:val="006B226A"/>
    <w:rsid w:val="006B32FB"/>
    <w:rsid w:val="006B56D9"/>
    <w:rsid w:val="006B5CEE"/>
    <w:rsid w:val="006B6F5C"/>
    <w:rsid w:val="006C1A0B"/>
    <w:rsid w:val="006C200E"/>
    <w:rsid w:val="006D28F2"/>
    <w:rsid w:val="006D5699"/>
    <w:rsid w:val="006D6F3E"/>
    <w:rsid w:val="006E098D"/>
    <w:rsid w:val="006E1789"/>
    <w:rsid w:val="006E3C6E"/>
    <w:rsid w:val="006E4C38"/>
    <w:rsid w:val="006F44F3"/>
    <w:rsid w:val="00702C09"/>
    <w:rsid w:val="00704E8B"/>
    <w:rsid w:val="0071117C"/>
    <w:rsid w:val="00713075"/>
    <w:rsid w:val="00713331"/>
    <w:rsid w:val="00716C5E"/>
    <w:rsid w:val="00722259"/>
    <w:rsid w:val="00722615"/>
    <w:rsid w:val="007241BC"/>
    <w:rsid w:val="00726A41"/>
    <w:rsid w:val="007432D7"/>
    <w:rsid w:val="007437A8"/>
    <w:rsid w:val="007459D2"/>
    <w:rsid w:val="00750F0E"/>
    <w:rsid w:val="0075139A"/>
    <w:rsid w:val="007613E3"/>
    <w:rsid w:val="007621EF"/>
    <w:rsid w:val="007623A5"/>
    <w:rsid w:val="007661D1"/>
    <w:rsid w:val="00766AB2"/>
    <w:rsid w:val="007670E9"/>
    <w:rsid w:val="00770BEC"/>
    <w:rsid w:val="00771AB4"/>
    <w:rsid w:val="00772BE3"/>
    <w:rsid w:val="007750D9"/>
    <w:rsid w:val="00775899"/>
    <w:rsid w:val="00777268"/>
    <w:rsid w:val="00780461"/>
    <w:rsid w:val="00781504"/>
    <w:rsid w:val="00781C20"/>
    <w:rsid w:val="00786D0F"/>
    <w:rsid w:val="00787395"/>
    <w:rsid w:val="00787E45"/>
    <w:rsid w:val="00791F31"/>
    <w:rsid w:val="00796367"/>
    <w:rsid w:val="00796EA6"/>
    <w:rsid w:val="007A0CE4"/>
    <w:rsid w:val="007A24C4"/>
    <w:rsid w:val="007A4884"/>
    <w:rsid w:val="007A5235"/>
    <w:rsid w:val="007A60F0"/>
    <w:rsid w:val="007B1619"/>
    <w:rsid w:val="007B40EB"/>
    <w:rsid w:val="007B469B"/>
    <w:rsid w:val="007B5C55"/>
    <w:rsid w:val="007B79C6"/>
    <w:rsid w:val="007C62E6"/>
    <w:rsid w:val="007C634C"/>
    <w:rsid w:val="007D0E9D"/>
    <w:rsid w:val="007D6B67"/>
    <w:rsid w:val="007E0AC7"/>
    <w:rsid w:val="007E20EB"/>
    <w:rsid w:val="007E58E2"/>
    <w:rsid w:val="007E6B59"/>
    <w:rsid w:val="007F3B21"/>
    <w:rsid w:val="00800D6F"/>
    <w:rsid w:val="008027B1"/>
    <w:rsid w:val="00810597"/>
    <w:rsid w:val="00813CF9"/>
    <w:rsid w:val="008149C0"/>
    <w:rsid w:val="0081535C"/>
    <w:rsid w:val="00816BF4"/>
    <w:rsid w:val="008209F2"/>
    <w:rsid w:val="008247CC"/>
    <w:rsid w:val="00831194"/>
    <w:rsid w:val="00835DA7"/>
    <w:rsid w:val="008373C9"/>
    <w:rsid w:val="008400E1"/>
    <w:rsid w:val="00841D66"/>
    <w:rsid w:val="00842C8F"/>
    <w:rsid w:val="00843204"/>
    <w:rsid w:val="00843805"/>
    <w:rsid w:val="00844476"/>
    <w:rsid w:val="00846A13"/>
    <w:rsid w:val="00847934"/>
    <w:rsid w:val="0085220D"/>
    <w:rsid w:val="0086527C"/>
    <w:rsid w:val="0087318A"/>
    <w:rsid w:val="008765E2"/>
    <w:rsid w:val="00880FB7"/>
    <w:rsid w:val="00882E2E"/>
    <w:rsid w:val="0089019E"/>
    <w:rsid w:val="00891338"/>
    <w:rsid w:val="00892F49"/>
    <w:rsid w:val="008947ED"/>
    <w:rsid w:val="00894A68"/>
    <w:rsid w:val="00894BAE"/>
    <w:rsid w:val="008A4621"/>
    <w:rsid w:val="008A4B16"/>
    <w:rsid w:val="008B4A6F"/>
    <w:rsid w:val="008B5B52"/>
    <w:rsid w:val="008B5FB8"/>
    <w:rsid w:val="008B6A61"/>
    <w:rsid w:val="008C4C17"/>
    <w:rsid w:val="008C6C9C"/>
    <w:rsid w:val="008D395A"/>
    <w:rsid w:val="008E359E"/>
    <w:rsid w:val="008E7741"/>
    <w:rsid w:val="008F33EA"/>
    <w:rsid w:val="008F7656"/>
    <w:rsid w:val="00900343"/>
    <w:rsid w:val="00903819"/>
    <w:rsid w:val="00906F73"/>
    <w:rsid w:val="00907B63"/>
    <w:rsid w:val="00907CD7"/>
    <w:rsid w:val="00910642"/>
    <w:rsid w:val="00910EC5"/>
    <w:rsid w:val="00910FA1"/>
    <w:rsid w:val="00915FEF"/>
    <w:rsid w:val="00916120"/>
    <w:rsid w:val="009166CE"/>
    <w:rsid w:val="00924C36"/>
    <w:rsid w:val="00935883"/>
    <w:rsid w:val="00935D0B"/>
    <w:rsid w:val="00940C89"/>
    <w:rsid w:val="009417D5"/>
    <w:rsid w:val="009423F0"/>
    <w:rsid w:val="00947EFC"/>
    <w:rsid w:val="0095233C"/>
    <w:rsid w:val="00952D9C"/>
    <w:rsid w:val="0095531F"/>
    <w:rsid w:val="0095762D"/>
    <w:rsid w:val="00962322"/>
    <w:rsid w:val="009708BC"/>
    <w:rsid w:val="00971D5D"/>
    <w:rsid w:val="009770D2"/>
    <w:rsid w:val="00986443"/>
    <w:rsid w:val="00986B41"/>
    <w:rsid w:val="00991285"/>
    <w:rsid w:val="00992654"/>
    <w:rsid w:val="00992ED4"/>
    <w:rsid w:val="009A59DC"/>
    <w:rsid w:val="009B132B"/>
    <w:rsid w:val="009B1CE8"/>
    <w:rsid w:val="009B30C7"/>
    <w:rsid w:val="009B3B60"/>
    <w:rsid w:val="009B3C9B"/>
    <w:rsid w:val="009B53EF"/>
    <w:rsid w:val="009C234D"/>
    <w:rsid w:val="009C6083"/>
    <w:rsid w:val="009D32A5"/>
    <w:rsid w:val="009D3A36"/>
    <w:rsid w:val="009D5EFE"/>
    <w:rsid w:val="009E18A2"/>
    <w:rsid w:val="009E5EB4"/>
    <w:rsid w:val="009F4CE4"/>
    <w:rsid w:val="009F5021"/>
    <w:rsid w:val="009F7AED"/>
    <w:rsid w:val="00A022C1"/>
    <w:rsid w:val="00A1034A"/>
    <w:rsid w:val="00A10CB8"/>
    <w:rsid w:val="00A122E4"/>
    <w:rsid w:val="00A12825"/>
    <w:rsid w:val="00A155C7"/>
    <w:rsid w:val="00A20CAA"/>
    <w:rsid w:val="00A2239A"/>
    <w:rsid w:val="00A22865"/>
    <w:rsid w:val="00A235DE"/>
    <w:rsid w:val="00A24657"/>
    <w:rsid w:val="00A2707A"/>
    <w:rsid w:val="00A30A02"/>
    <w:rsid w:val="00A31D3D"/>
    <w:rsid w:val="00A35A14"/>
    <w:rsid w:val="00A35F2E"/>
    <w:rsid w:val="00A3678A"/>
    <w:rsid w:val="00A40F47"/>
    <w:rsid w:val="00A425F8"/>
    <w:rsid w:val="00A42CA7"/>
    <w:rsid w:val="00A45FB9"/>
    <w:rsid w:val="00A50E2F"/>
    <w:rsid w:val="00A51A1D"/>
    <w:rsid w:val="00A5260E"/>
    <w:rsid w:val="00A60C35"/>
    <w:rsid w:val="00A62A99"/>
    <w:rsid w:val="00A70359"/>
    <w:rsid w:val="00A70B9F"/>
    <w:rsid w:val="00A72675"/>
    <w:rsid w:val="00A7560D"/>
    <w:rsid w:val="00A759B6"/>
    <w:rsid w:val="00A801F3"/>
    <w:rsid w:val="00A8371A"/>
    <w:rsid w:val="00A85772"/>
    <w:rsid w:val="00A8753E"/>
    <w:rsid w:val="00A97D67"/>
    <w:rsid w:val="00AA1568"/>
    <w:rsid w:val="00AA3160"/>
    <w:rsid w:val="00AA49F8"/>
    <w:rsid w:val="00AA735E"/>
    <w:rsid w:val="00AA7D7E"/>
    <w:rsid w:val="00AB21BB"/>
    <w:rsid w:val="00AB4389"/>
    <w:rsid w:val="00AB6AE5"/>
    <w:rsid w:val="00AC402D"/>
    <w:rsid w:val="00AD7B0D"/>
    <w:rsid w:val="00AE0D82"/>
    <w:rsid w:val="00AE6FD3"/>
    <w:rsid w:val="00AF1428"/>
    <w:rsid w:val="00AF51D0"/>
    <w:rsid w:val="00B00279"/>
    <w:rsid w:val="00B023F3"/>
    <w:rsid w:val="00B13E39"/>
    <w:rsid w:val="00B16387"/>
    <w:rsid w:val="00B23FE5"/>
    <w:rsid w:val="00B2704E"/>
    <w:rsid w:val="00B2789E"/>
    <w:rsid w:val="00B323D5"/>
    <w:rsid w:val="00B3592C"/>
    <w:rsid w:val="00B373A6"/>
    <w:rsid w:val="00B40095"/>
    <w:rsid w:val="00B416FA"/>
    <w:rsid w:val="00B43204"/>
    <w:rsid w:val="00B53541"/>
    <w:rsid w:val="00B64021"/>
    <w:rsid w:val="00B803B5"/>
    <w:rsid w:val="00B80C3C"/>
    <w:rsid w:val="00B82CA1"/>
    <w:rsid w:val="00B85A1C"/>
    <w:rsid w:val="00B92833"/>
    <w:rsid w:val="00B93104"/>
    <w:rsid w:val="00B945FE"/>
    <w:rsid w:val="00B9569E"/>
    <w:rsid w:val="00BA28EB"/>
    <w:rsid w:val="00BA494D"/>
    <w:rsid w:val="00BA4FDF"/>
    <w:rsid w:val="00BB4768"/>
    <w:rsid w:val="00BB5A10"/>
    <w:rsid w:val="00BB5AB1"/>
    <w:rsid w:val="00BC464A"/>
    <w:rsid w:val="00BC50C7"/>
    <w:rsid w:val="00BC56F3"/>
    <w:rsid w:val="00BC78D5"/>
    <w:rsid w:val="00BD323B"/>
    <w:rsid w:val="00BE20FC"/>
    <w:rsid w:val="00BE33F1"/>
    <w:rsid w:val="00BE4832"/>
    <w:rsid w:val="00BE67FF"/>
    <w:rsid w:val="00BE76C0"/>
    <w:rsid w:val="00BF1E82"/>
    <w:rsid w:val="00BF28C2"/>
    <w:rsid w:val="00BF4FF7"/>
    <w:rsid w:val="00C06680"/>
    <w:rsid w:val="00C21C9D"/>
    <w:rsid w:val="00C2443F"/>
    <w:rsid w:val="00C26869"/>
    <w:rsid w:val="00C27122"/>
    <w:rsid w:val="00C31E2C"/>
    <w:rsid w:val="00C31F6B"/>
    <w:rsid w:val="00C33768"/>
    <w:rsid w:val="00C346C6"/>
    <w:rsid w:val="00C405CC"/>
    <w:rsid w:val="00C44AE5"/>
    <w:rsid w:val="00C5707D"/>
    <w:rsid w:val="00C60EF0"/>
    <w:rsid w:val="00C61A92"/>
    <w:rsid w:val="00C61CC8"/>
    <w:rsid w:val="00C628FC"/>
    <w:rsid w:val="00C66D0C"/>
    <w:rsid w:val="00C70B13"/>
    <w:rsid w:val="00C74A45"/>
    <w:rsid w:val="00C74F60"/>
    <w:rsid w:val="00C76449"/>
    <w:rsid w:val="00C814C5"/>
    <w:rsid w:val="00C87E07"/>
    <w:rsid w:val="00C976BC"/>
    <w:rsid w:val="00CB28B1"/>
    <w:rsid w:val="00CB57B5"/>
    <w:rsid w:val="00CB6F36"/>
    <w:rsid w:val="00CC2A1F"/>
    <w:rsid w:val="00CD42EC"/>
    <w:rsid w:val="00CE1CF5"/>
    <w:rsid w:val="00CF18B0"/>
    <w:rsid w:val="00CF57A6"/>
    <w:rsid w:val="00D002B2"/>
    <w:rsid w:val="00D103B3"/>
    <w:rsid w:val="00D108E2"/>
    <w:rsid w:val="00D10B80"/>
    <w:rsid w:val="00D12D18"/>
    <w:rsid w:val="00D24C00"/>
    <w:rsid w:val="00D2612C"/>
    <w:rsid w:val="00D26F63"/>
    <w:rsid w:val="00D31017"/>
    <w:rsid w:val="00D31978"/>
    <w:rsid w:val="00D35B03"/>
    <w:rsid w:val="00D405B2"/>
    <w:rsid w:val="00D409AC"/>
    <w:rsid w:val="00D42DD2"/>
    <w:rsid w:val="00D5236C"/>
    <w:rsid w:val="00D5340D"/>
    <w:rsid w:val="00D569D7"/>
    <w:rsid w:val="00D66FE4"/>
    <w:rsid w:val="00D67DE5"/>
    <w:rsid w:val="00D7270E"/>
    <w:rsid w:val="00D752EB"/>
    <w:rsid w:val="00D7607F"/>
    <w:rsid w:val="00D804FA"/>
    <w:rsid w:val="00D80FE0"/>
    <w:rsid w:val="00D83E74"/>
    <w:rsid w:val="00D87E82"/>
    <w:rsid w:val="00D922B6"/>
    <w:rsid w:val="00D92F74"/>
    <w:rsid w:val="00D94084"/>
    <w:rsid w:val="00D96F51"/>
    <w:rsid w:val="00DA0753"/>
    <w:rsid w:val="00DA21B2"/>
    <w:rsid w:val="00DB2557"/>
    <w:rsid w:val="00DB2F94"/>
    <w:rsid w:val="00DB38BA"/>
    <w:rsid w:val="00DB4ED4"/>
    <w:rsid w:val="00DB5CCE"/>
    <w:rsid w:val="00DB6A33"/>
    <w:rsid w:val="00DC63DD"/>
    <w:rsid w:val="00DD0458"/>
    <w:rsid w:val="00DD3DCD"/>
    <w:rsid w:val="00DE0315"/>
    <w:rsid w:val="00DE10D0"/>
    <w:rsid w:val="00DE6037"/>
    <w:rsid w:val="00DF35CC"/>
    <w:rsid w:val="00E00250"/>
    <w:rsid w:val="00E03445"/>
    <w:rsid w:val="00E0432F"/>
    <w:rsid w:val="00E12A46"/>
    <w:rsid w:val="00E13A7D"/>
    <w:rsid w:val="00E26381"/>
    <w:rsid w:val="00E266DB"/>
    <w:rsid w:val="00E278FC"/>
    <w:rsid w:val="00E32A04"/>
    <w:rsid w:val="00E40C2C"/>
    <w:rsid w:val="00E410D7"/>
    <w:rsid w:val="00E41630"/>
    <w:rsid w:val="00E421BE"/>
    <w:rsid w:val="00E44E8A"/>
    <w:rsid w:val="00E551D0"/>
    <w:rsid w:val="00E570C1"/>
    <w:rsid w:val="00E724D7"/>
    <w:rsid w:val="00E73A4E"/>
    <w:rsid w:val="00E750C7"/>
    <w:rsid w:val="00E7756E"/>
    <w:rsid w:val="00E8118F"/>
    <w:rsid w:val="00E87965"/>
    <w:rsid w:val="00E904DD"/>
    <w:rsid w:val="00E9652A"/>
    <w:rsid w:val="00E96DC1"/>
    <w:rsid w:val="00EA1F91"/>
    <w:rsid w:val="00EA4698"/>
    <w:rsid w:val="00EA512A"/>
    <w:rsid w:val="00EA51BC"/>
    <w:rsid w:val="00EA761E"/>
    <w:rsid w:val="00EB402B"/>
    <w:rsid w:val="00EB6D8D"/>
    <w:rsid w:val="00ED03D1"/>
    <w:rsid w:val="00ED510E"/>
    <w:rsid w:val="00ED5883"/>
    <w:rsid w:val="00ED5DFB"/>
    <w:rsid w:val="00ED7872"/>
    <w:rsid w:val="00EE0AA6"/>
    <w:rsid w:val="00EE5AA0"/>
    <w:rsid w:val="00EF29BC"/>
    <w:rsid w:val="00EF40EB"/>
    <w:rsid w:val="00F01F60"/>
    <w:rsid w:val="00F044F2"/>
    <w:rsid w:val="00F049EF"/>
    <w:rsid w:val="00F13907"/>
    <w:rsid w:val="00F214CA"/>
    <w:rsid w:val="00F24E1D"/>
    <w:rsid w:val="00F31B75"/>
    <w:rsid w:val="00F31EAA"/>
    <w:rsid w:val="00F36D3F"/>
    <w:rsid w:val="00F406F6"/>
    <w:rsid w:val="00F411C8"/>
    <w:rsid w:val="00F441F3"/>
    <w:rsid w:val="00F541E9"/>
    <w:rsid w:val="00F60741"/>
    <w:rsid w:val="00F625C0"/>
    <w:rsid w:val="00F63CD6"/>
    <w:rsid w:val="00F65802"/>
    <w:rsid w:val="00F66B84"/>
    <w:rsid w:val="00F724B1"/>
    <w:rsid w:val="00F745DD"/>
    <w:rsid w:val="00F75C68"/>
    <w:rsid w:val="00F77DA2"/>
    <w:rsid w:val="00F77FCF"/>
    <w:rsid w:val="00F821C6"/>
    <w:rsid w:val="00F82772"/>
    <w:rsid w:val="00F839E3"/>
    <w:rsid w:val="00F8435D"/>
    <w:rsid w:val="00F84F8C"/>
    <w:rsid w:val="00F86ACF"/>
    <w:rsid w:val="00F87300"/>
    <w:rsid w:val="00F905AC"/>
    <w:rsid w:val="00F91830"/>
    <w:rsid w:val="00F92C93"/>
    <w:rsid w:val="00F92DA6"/>
    <w:rsid w:val="00F968EE"/>
    <w:rsid w:val="00FA3380"/>
    <w:rsid w:val="00FA46A3"/>
    <w:rsid w:val="00FA5A2D"/>
    <w:rsid w:val="00FB09FD"/>
    <w:rsid w:val="00FB0F1B"/>
    <w:rsid w:val="00FC0383"/>
    <w:rsid w:val="00FC3848"/>
    <w:rsid w:val="00FC4193"/>
    <w:rsid w:val="00FC619F"/>
    <w:rsid w:val="00FD01A8"/>
    <w:rsid w:val="00FD655E"/>
    <w:rsid w:val="00FD667A"/>
    <w:rsid w:val="00FD6922"/>
    <w:rsid w:val="00FD7803"/>
    <w:rsid w:val="00FD781C"/>
    <w:rsid w:val="00FE60A3"/>
    <w:rsid w:val="00FE664A"/>
    <w:rsid w:val="00FE74FB"/>
    <w:rsid w:val="00FF4410"/>
    <w:rsid w:val="00FF4AE9"/>
    <w:rsid w:val="00FF70CD"/>
    <w:rsid w:val="00FF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251BF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28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28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28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28B1"/>
    <w:rPr>
      <w:sz w:val="18"/>
      <w:szCs w:val="18"/>
    </w:rPr>
  </w:style>
  <w:style w:type="table" w:styleId="a7">
    <w:name w:val="Table Grid"/>
    <w:basedOn w:val="a1"/>
    <w:uiPriority w:val="39"/>
    <w:rsid w:val="00CB28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a"/>
    <w:rsid w:val="008149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upplementaryMaterial">
    <w:name w:val="Supplementary Material"/>
    <w:basedOn w:val="a8"/>
    <w:next w:val="a8"/>
    <w:qFormat/>
    <w:rsid w:val="0015740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15740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15740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a">
    <w:name w:val="Hyperlink"/>
    <w:basedOn w:val="a0"/>
    <w:uiPriority w:val="99"/>
    <w:unhideWhenUsed/>
    <w:rsid w:val="00A801F3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A801F3"/>
    <w:rPr>
      <w:color w:val="605E5C"/>
      <w:shd w:val="clear" w:color="auto" w:fill="E1DFDD"/>
    </w:rPr>
  </w:style>
  <w:style w:type="character" w:styleId="ac">
    <w:name w:val="Strong"/>
    <w:basedOn w:val="a0"/>
    <w:uiPriority w:val="22"/>
    <w:qFormat/>
    <w:rsid w:val="002773B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8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5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85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6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BC39B3-B48D-4458-BE9D-BBF217119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98</Words>
  <Characters>4554</Characters>
  <Application>Microsoft Office Word</Application>
  <DocSecurity>0</DocSecurity>
  <Lines>37</Lines>
  <Paragraphs>10</Paragraphs>
  <ScaleCrop>false</ScaleCrop>
  <Company/>
  <LinksUpToDate>false</LinksUpToDate>
  <CharactersWithSpaces>5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6T15:54:00Z</dcterms:created>
  <dcterms:modified xsi:type="dcterms:W3CDTF">2026-04-08T09:46:00Z</dcterms:modified>
</cp:coreProperties>
</file>